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AACC2" w14:textId="77777777" w:rsidR="00107976" w:rsidRPr="006A686F" w:rsidRDefault="00107976">
      <w:pPr>
        <w:rPr>
          <w:rFonts w:ascii="Times New Roman" w:hAnsi="Times New Roman"/>
          <w:szCs w:val="22"/>
        </w:rPr>
      </w:pPr>
    </w:p>
    <w:p w14:paraId="465A556F" w14:textId="3ED403F7" w:rsidR="006A686F" w:rsidRPr="006A686F" w:rsidRDefault="006A686F" w:rsidP="006A686F">
      <w:pPr>
        <w:autoSpaceDE w:val="0"/>
        <w:autoSpaceDN w:val="0"/>
        <w:rPr>
          <w:rFonts w:ascii="Times New Roman" w:hAnsi="Times New Roman"/>
          <w:szCs w:val="22"/>
        </w:rPr>
      </w:pPr>
      <w:r w:rsidRPr="006A686F">
        <w:rPr>
          <w:rFonts w:ascii="Times New Roman" w:hAnsi="Times New Roman"/>
          <w:b/>
          <w:bCs/>
          <w:szCs w:val="22"/>
        </w:rPr>
        <w:t xml:space="preserve">Supplemental Table 1. </w:t>
      </w:r>
      <w:r w:rsidRPr="006A686F">
        <w:rPr>
          <w:rFonts w:ascii="Times New Roman" w:hAnsi="Times New Roman"/>
          <w:szCs w:val="22"/>
        </w:rPr>
        <w:t>Contemporary troponin analytical data by clinical site. Adapted from the IFCC table (http://www.ifcc.org/media/276664/IFCC%20Troponin%20Tables%20ug_L_DRAFT%20Update%20NOVEMBER%202014.pdf).</w:t>
      </w:r>
    </w:p>
    <w:p w14:paraId="2ED33AF0" w14:textId="77777777" w:rsidR="006A686F" w:rsidRPr="006A686F" w:rsidRDefault="006A686F" w:rsidP="006A686F">
      <w:pPr>
        <w:autoSpaceDE w:val="0"/>
        <w:autoSpaceDN w:val="0"/>
        <w:rPr>
          <w:rFonts w:ascii="Times New Roman" w:hAnsi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2854"/>
        <w:gridCol w:w="2070"/>
        <w:gridCol w:w="1795"/>
      </w:tblGrid>
      <w:tr w:rsidR="006A686F" w:rsidRPr="006A686F" w14:paraId="3236785E" w14:textId="77777777" w:rsidTr="005C2F78">
        <w:tc>
          <w:tcPr>
            <w:tcW w:w="2631" w:type="dxa"/>
          </w:tcPr>
          <w:p w14:paraId="7888DD8E" w14:textId="77777777" w:rsidR="006A686F" w:rsidRPr="006A686F" w:rsidRDefault="006A686F" w:rsidP="005C2F7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Clinical Site</w:t>
            </w:r>
          </w:p>
        </w:tc>
        <w:tc>
          <w:tcPr>
            <w:tcW w:w="2854" w:type="dxa"/>
          </w:tcPr>
          <w:p w14:paraId="35A87EA8" w14:textId="77777777" w:rsidR="006A686F" w:rsidRPr="006A686F" w:rsidRDefault="006A686F" w:rsidP="005C2F7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Contemporary Troponin Assay</w:t>
            </w:r>
          </w:p>
        </w:tc>
        <w:tc>
          <w:tcPr>
            <w:tcW w:w="2070" w:type="dxa"/>
          </w:tcPr>
          <w:p w14:paraId="1C0FC66E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99</w:t>
            </w:r>
            <w:r w:rsidRPr="006A686F">
              <w:rPr>
                <w:rFonts w:ascii="Times New Roman" w:hAnsi="Times New Roman"/>
                <w:b/>
                <w:bCs/>
                <w:vertAlign w:val="superscript"/>
              </w:rPr>
              <w:t>th</w:t>
            </w:r>
            <w:r w:rsidRPr="006A686F">
              <w:rPr>
                <w:rFonts w:ascii="Times New Roman" w:hAnsi="Times New Roman"/>
                <w:b/>
                <w:bCs/>
              </w:rPr>
              <w:t xml:space="preserve"> Percentile Upper Reference Limit</w:t>
            </w:r>
          </w:p>
        </w:tc>
        <w:tc>
          <w:tcPr>
            <w:tcW w:w="1795" w:type="dxa"/>
          </w:tcPr>
          <w:p w14:paraId="243C23CF" w14:textId="77777777" w:rsidR="006A686F" w:rsidRPr="006A686F" w:rsidRDefault="006A686F" w:rsidP="005C2F7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10% Coefficient of Variation</w:t>
            </w:r>
          </w:p>
        </w:tc>
      </w:tr>
      <w:tr w:rsidR="006A686F" w:rsidRPr="006A686F" w14:paraId="64F71F33" w14:textId="77777777" w:rsidTr="005C2F78">
        <w:tc>
          <w:tcPr>
            <w:tcW w:w="2631" w:type="dxa"/>
            <w:vMerge w:val="restart"/>
          </w:tcPr>
          <w:p w14:paraId="6EB48284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University of Florida</w:t>
            </w:r>
          </w:p>
        </w:tc>
        <w:tc>
          <w:tcPr>
            <w:tcW w:w="2854" w:type="dxa"/>
          </w:tcPr>
          <w:p w14:paraId="1DFFF006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Roche Trop T</w:t>
            </w:r>
          </w:p>
        </w:tc>
        <w:tc>
          <w:tcPr>
            <w:tcW w:w="2070" w:type="dxa"/>
          </w:tcPr>
          <w:p w14:paraId="7EA7E992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1 ng/mL</w:t>
            </w:r>
          </w:p>
        </w:tc>
        <w:tc>
          <w:tcPr>
            <w:tcW w:w="1795" w:type="dxa"/>
          </w:tcPr>
          <w:p w14:paraId="0AB88C9D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 ng/mL</w:t>
            </w:r>
          </w:p>
        </w:tc>
      </w:tr>
      <w:tr w:rsidR="006A686F" w:rsidRPr="006A686F" w14:paraId="174ABB53" w14:textId="77777777" w:rsidTr="005C2F78">
        <w:trPr>
          <w:trHeight w:val="305"/>
        </w:trPr>
        <w:tc>
          <w:tcPr>
            <w:tcW w:w="2631" w:type="dxa"/>
            <w:vMerge/>
          </w:tcPr>
          <w:p w14:paraId="7774E242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54" w:type="dxa"/>
          </w:tcPr>
          <w:p w14:paraId="5A18EC0C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Beckman Coulter Trop I</w:t>
            </w:r>
          </w:p>
        </w:tc>
        <w:tc>
          <w:tcPr>
            <w:tcW w:w="2070" w:type="dxa"/>
          </w:tcPr>
          <w:p w14:paraId="09245BC2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4 ng/mL</w:t>
            </w:r>
          </w:p>
        </w:tc>
        <w:tc>
          <w:tcPr>
            <w:tcW w:w="1795" w:type="dxa"/>
          </w:tcPr>
          <w:p w14:paraId="52E0DB52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6 ng/mL</w:t>
            </w:r>
          </w:p>
        </w:tc>
      </w:tr>
      <w:tr w:rsidR="006A686F" w:rsidRPr="006A686F" w14:paraId="6175E147" w14:textId="77777777" w:rsidTr="005C2F78">
        <w:tc>
          <w:tcPr>
            <w:tcW w:w="2631" w:type="dxa"/>
          </w:tcPr>
          <w:p w14:paraId="29010D29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Wake Forest University</w:t>
            </w:r>
          </w:p>
        </w:tc>
        <w:tc>
          <w:tcPr>
            <w:tcW w:w="2854" w:type="dxa"/>
          </w:tcPr>
          <w:p w14:paraId="2862A59A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Siemens </w:t>
            </w:r>
            <w:proofErr w:type="spellStart"/>
            <w:r w:rsidRPr="006A686F">
              <w:rPr>
                <w:rFonts w:ascii="Times New Roman" w:hAnsi="Times New Roman"/>
              </w:rPr>
              <w:t>TnI</w:t>
            </w:r>
            <w:proofErr w:type="spellEnd"/>
            <w:r w:rsidRPr="006A686F">
              <w:rPr>
                <w:rFonts w:ascii="Times New Roman" w:hAnsi="Times New Roman"/>
              </w:rPr>
              <w:t xml:space="preserve"> Ultra</w:t>
            </w:r>
          </w:p>
        </w:tc>
        <w:tc>
          <w:tcPr>
            <w:tcW w:w="2070" w:type="dxa"/>
          </w:tcPr>
          <w:p w14:paraId="6B77D843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4 ng/mL</w:t>
            </w:r>
          </w:p>
        </w:tc>
        <w:tc>
          <w:tcPr>
            <w:tcW w:w="1795" w:type="dxa"/>
          </w:tcPr>
          <w:p w14:paraId="6FB081F1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 ng/mL</w:t>
            </w:r>
          </w:p>
        </w:tc>
      </w:tr>
      <w:tr w:rsidR="006A686F" w:rsidRPr="006A686F" w14:paraId="0E2B4929" w14:textId="77777777" w:rsidTr="005C2F78">
        <w:trPr>
          <w:trHeight w:val="143"/>
        </w:trPr>
        <w:tc>
          <w:tcPr>
            <w:tcW w:w="2631" w:type="dxa"/>
          </w:tcPr>
          <w:p w14:paraId="02503BD6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Henry Ford Health System</w:t>
            </w:r>
          </w:p>
        </w:tc>
        <w:tc>
          <w:tcPr>
            <w:tcW w:w="2854" w:type="dxa"/>
          </w:tcPr>
          <w:p w14:paraId="5B142874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Siemens </w:t>
            </w:r>
            <w:proofErr w:type="spellStart"/>
            <w:r w:rsidRPr="006A686F">
              <w:rPr>
                <w:rFonts w:ascii="Times New Roman" w:hAnsi="Times New Roman"/>
              </w:rPr>
              <w:t>TnI</w:t>
            </w:r>
            <w:proofErr w:type="spellEnd"/>
            <w:r w:rsidRPr="006A686F">
              <w:rPr>
                <w:rFonts w:ascii="Times New Roman" w:hAnsi="Times New Roman"/>
              </w:rPr>
              <w:t xml:space="preserve"> Ultra</w:t>
            </w:r>
          </w:p>
        </w:tc>
        <w:tc>
          <w:tcPr>
            <w:tcW w:w="2070" w:type="dxa"/>
          </w:tcPr>
          <w:p w14:paraId="2F60CE53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4 ng/mL</w:t>
            </w:r>
          </w:p>
        </w:tc>
        <w:tc>
          <w:tcPr>
            <w:tcW w:w="1795" w:type="dxa"/>
          </w:tcPr>
          <w:p w14:paraId="2FD80B03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 ng/mL</w:t>
            </w:r>
          </w:p>
        </w:tc>
      </w:tr>
      <w:tr w:rsidR="006A686F" w:rsidRPr="006A686F" w14:paraId="337A0FBF" w14:textId="77777777" w:rsidTr="005C2F78">
        <w:tc>
          <w:tcPr>
            <w:tcW w:w="2631" w:type="dxa"/>
          </w:tcPr>
          <w:p w14:paraId="2DA25FEB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 xml:space="preserve">University of Maryland </w:t>
            </w:r>
          </w:p>
        </w:tc>
        <w:tc>
          <w:tcPr>
            <w:tcW w:w="6719" w:type="dxa"/>
            <w:gridSpan w:val="3"/>
          </w:tcPr>
          <w:p w14:paraId="494692C9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</w:p>
        </w:tc>
      </w:tr>
      <w:tr w:rsidR="006A686F" w:rsidRPr="006A686F" w14:paraId="7FED8879" w14:textId="77777777" w:rsidTr="005C2F78">
        <w:tc>
          <w:tcPr>
            <w:tcW w:w="2631" w:type="dxa"/>
          </w:tcPr>
          <w:p w14:paraId="6CBAED59" w14:textId="77777777" w:rsidR="006A686F" w:rsidRPr="006A686F" w:rsidRDefault="006A686F" w:rsidP="005C2F78">
            <w:pPr>
              <w:autoSpaceDE w:val="0"/>
              <w:autoSpaceDN w:val="0"/>
              <w:jc w:val="right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St. Joseph Medical Center</w:t>
            </w:r>
          </w:p>
        </w:tc>
        <w:tc>
          <w:tcPr>
            <w:tcW w:w="2854" w:type="dxa"/>
          </w:tcPr>
          <w:p w14:paraId="5A305CCD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Ortho Clinical Diagnostics </w:t>
            </w:r>
            <w:proofErr w:type="spellStart"/>
            <w:r w:rsidRPr="006A686F">
              <w:rPr>
                <w:rFonts w:ascii="Times New Roman" w:hAnsi="Times New Roman"/>
              </w:rPr>
              <w:t>cTnI</w:t>
            </w:r>
            <w:proofErr w:type="spellEnd"/>
          </w:p>
        </w:tc>
        <w:tc>
          <w:tcPr>
            <w:tcW w:w="2070" w:type="dxa"/>
          </w:tcPr>
          <w:p w14:paraId="0C650CDA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4 ng/mL</w:t>
            </w:r>
          </w:p>
        </w:tc>
        <w:tc>
          <w:tcPr>
            <w:tcW w:w="1795" w:type="dxa"/>
          </w:tcPr>
          <w:p w14:paraId="1BAABBA6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4 ng/mL</w:t>
            </w:r>
          </w:p>
        </w:tc>
      </w:tr>
      <w:tr w:rsidR="006A686F" w:rsidRPr="006A686F" w14:paraId="33DEFCD8" w14:textId="77777777" w:rsidTr="005C2F78">
        <w:tc>
          <w:tcPr>
            <w:tcW w:w="2631" w:type="dxa"/>
          </w:tcPr>
          <w:p w14:paraId="56997A80" w14:textId="77777777" w:rsidR="006A686F" w:rsidRPr="006A686F" w:rsidRDefault="006A686F" w:rsidP="005C2F78">
            <w:pPr>
              <w:autoSpaceDE w:val="0"/>
              <w:autoSpaceDN w:val="0"/>
              <w:jc w:val="right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University Medical Center</w:t>
            </w:r>
          </w:p>
        </w:tc>
        <w:tc>
          <w:tcPr>
            <w:tcW w:w="2854" w:type="dxa"/>
          </w:tcPr>
          <w:p w14:paraId="58FD5398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Ortho Clinical Diagnostics </w:t>
            </w:r>
            <w:proofErr w:type="spellStart"/>
            <w:r w:rsidRPr="006A686F">
              <w:rPr>
                <w:rFonts w:ascii="Times New Roman" w:hAnsi="Times New Roman"/>
              </w:rPr>
              <w:t>cTnI</w:t>
            </w:r>
            <w:proofErr w:type="spellEnd"/>
          </w:p>
          <w:p w14:paraId="097CD8EC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proofErr w:type="spellStart"/>
            <w:r w:rsidRPr="006A686F">
              <w:rPr>
                <w:rFonts w:ascii="Times New Roman" w:hAnsi="Times New Roman"/>
              </w:rPr>
              <w:t>Pathfast</w:t>
            </w:r>
            <w:proofErr w:type="spellEnd"/>
            <w:r w:rsidRPr="006A686F">
              <w:rPr>
                <w:rFonts w:ascii="Times New Roman" w:hAnsi="Times New Roman"/>
              </w:rPr>
              <w:t xml:space="preserve"> </w:t>
            </w:r>
            <w:proofErr w:type="spellStart"/>
            <w:r w:rsidRPr="006A686F">
              <w:rPr>
                <w:rFonts w:ascii="Times New Roman" w:hAnsi="Times New Roman"/>
              </w:rPr>
              <w:t>cTnI</w:t>
            </w:r>
            <w:proofErr w:type="spellEnd"/>
          </w:p>
        </w:tc>
        <w:tc>
          <w:tcPr>
            <w:tcW w:w="2070" w:type="dxa"/>
          </w:tcPr>
          <w:p w14:paraId="159A7C07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0.034 ng/mL </w:t>
            </w:r>
          </w:p>
          <w:p w14:paraId="6294C50C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29 ng/mL</w:t>
            </w:r>
          </w:p>
        </w:tc>
        <w:tc>
          <w:tcPr>
            <w:tcW w:w="1795" w:type="dxa"/>
          </w:tcPr>
          <w:p w14:paraId="00585985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4 ng/mL</w:t>
            </w:r>
          </w:p>
          <w:p w14:paraId="586EF5F7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6 ng/mL</w:t>
            </w:r>
          </w:p>
        </w:tc>
      </w:tr>
      <w:tr w:rsidR="006A686F" w:rsidRPr="006A686F" w14:paraId="54B8D0F1" w14:textId="77777777" w:rsidTr="005C2F78">
        <w:tc>
          <w:tcPr>
            <w:tcW w:w="2631" w:type="dxa"/>
          </w:tcPr>
          <w:p w14:paraId="0C96B2DA" w14:textId="77777777" w:rsidR="006A686F" w:rsidRPr="006A686F" w:rsidRDefault="006A686F" w:rsidP="00C359D0">
            <w:pPr>
              <w:autoSpaceDE w:val="0"/>
              <w:autoSpaceDN w:val="0"/>
              <w:jc w:val="center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Baltimore Washington </w:t>
            </w:r>
          </w:p>
          <w:p w14:paraId="0C581A82" w14:textId="77777777" w:rsidR="006A686F" w:rsidRPr="006A686F" w:rsidRDefault="006A686F" w:rsidP="005C2F78">
            <w:pPr>
              <w:autoSpaceDE w:val="0"/>
              <w:autoSpaceDN w:val="0"/>
              <w:jc w:val="right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Medical Center</w:t>
            </w:r>
          </w:p>
        </w:tc>
        <w:tc>
          <w:tcPr>
            <w:tcW w:w="2854" w:type="dxa"/>
          </w:tcPr>
          <w:p w14:paraId="2AFDA161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Beckman Coulter Trop I</w:t>
            </w:r>
          </w:p>
        </w:tc>
        <w:tc>
          <w:tcPr>
            <w:tcW w:w="2070" w:type="dxa"/>
          </w:tcPr>
          <w:p w14:paraId="5F24C9E6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4 ng/mL</w:t>
            </w:r>
          </w:p>
        </w:tc>
        <w:tc>
          <w:tcPr>
            <w:tcW w:w="1795" w:type="dxa"/>
          </w:tcPr>
          <w:p w14:paraId="21625738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6 ng/mL</w:t>
            </w:r>
          </w:p>
        </w:tc>
      </w:tr>
      <w:tr w:rsidR="006A686F" w:rsidRPr="006A686F" w14:paraId="7CFCC9CE" w14:textId="77777777" w:rsidTr="005C2F78">
        <w:tc>
          <w:tcPr>
            <w:tcW w:w="2631" w:type="dxa"/>
          </w:tcPr>
          <w:p w14:paraId="51347FF9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University of California-Davis</w:t>
            </w:r>
          </w:p>
        </w:tc>
        <w:tc>
          <w:tcPr>
            <w:tcW w:w="2854" w:type="dxa"/>
          </w:tcPr>
          <w:p w14:paraId="661E45CD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 xml:space="preserve">Siemens </w:t>
            </w:r>
            <w:proofErr w:type="spellStart"/>
            <w:r w:rsidRPr="006A686F">
              <w:rPr>
                <w:rFonts w:ascii="Times New Roman" w:hAnsi="Times New Roman"/>
              </w:rPr>
              <w:t>TnI</w:t>
            </w:r>
            <w:proofErr w:type="spellEnd"/>
            <w:r w:rsidRPr="006A686F">
              <w:rPr>
                <w:rFonts w:ascii="Times New Roman" w:hAnsi="Times New Roman"/>
              </w:rPr>
              <w:t xml:space="preserve"> Ultra</w:t>
            </w:r>
          </w:p>
        </w:tc>
        <w:tc>
          <w:tcPr>
            <w:tcW w:w="2070" w:type="dxa"/>
          </w:tcPr>
          <w:p w14:paraId="3268BB37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4 ng/mL</w:t>
            </w:r>
          </w:p>
        </w:tc>
        <w:tc>
          <w:tcPr>
            <w:tcW w:w="1795" w:type="dxa"/>
          </w:tcPr>
          <w:p w14:paraId="76E2FC7A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 ng/mL</w:t>
            </w:r>
          </w:p>
        </w:tc>
      </w:tr>
      <w:tr w:rsidR="006A686F" w:rsidRPr="006A686F" w14:paraId="4AC00DA4" w14:textId="77777777" w:rsidTr="005C2F78">
        <w:tc>
          <w:tcPr>
            <w:tcW w:w="2631" w:type="dxa"/>
          </w:tcPr>
          <w:p w14:paraId="08D6DCD9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  <w:b/>
                <w:bCs/>
              </w:rPr>
            </w:pPr>
            <w:r w:rsidRPr="006A686F">
              <w:rPr>
                <w:rFonts w:ascii="Times New Roman" w:hAnsi="Times New Roman"/>
                <w:b/>
                <w:bCs/>
              </w:rPr>
              <w:t>University of Utah</w:t>
            </w:r>
          </w:p>
        </w:tc>
        <w:tc>
          <w:tcPr>
            <w:tcW w:w="2854" w:type="dxa"/>
          </w:tcPr>
          <w:p w14:paraId="35E331CC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Abbott Architect</w:t>
            </w:r>
          </w:p>
        </w:tc>
        <w:tc>
          <w:tcPr>
            <w:tcW w:w="2070" w:type="dxa"/>
          </w:tcPr>
          <w:p w14:paraId="67FA2517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28 ng/mL</w:t>
            </w:r>
          </w:p>
        </w:tc>
        <w:tc>
          <w:tcPr>
            <w:tcW w:w="1795" w:type="dxa"/>
          </w:tcPr>
          <w:p w14:paraId="026DD63A" w14:textId="77777777" w:rsidR="006A686F" w:rsidRPr="006A686F" w:rsidRDefault="006A686F" w:rsidP="005C2F78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A686F">
              <w:rPr>
                <w:rFonts w:ascii="Times New Roman" w:hAnsi="Times New Roman"/>
              </w:rPr>
              <w:t>0.032 ng/mL</w:t>
            </w:r>
          </w:p>
        </w:tc>
      </w:tr>
    </w:tbl>
    <w:p w14:paraId="44D82A9E" w14:textId="77777777" w:rsidR="006A686F" w:rsidRPr="006A686F" w:rsidRDefault="006A686F" w:rsidP="006A686F">
      <w:pPr>
        <w:rPr>
          <w:rFonts w:ascii="Times New Roman" w:hAnsi="Times New Roman"/>
          <w:szCs w:val="22"/>
        </w:rPr>
      </w:pPr>
    </w:p>
    <w:p w14:paraId="5B96580F" w14:textId="77777777" w:rsidR="006A686F" w:rsidRPr="006A686F" w:rsidRDefault="006A686F">
      <w:pPr>
        <w:rPr>
          <w:rFonts w:ascii="Times New Roman" w:hAnsi="Times New Roman"/>
          <w:b/>
          <w:bCs/>
          <w:szCs w:val="22"/>
        </w:rPr>
      </w:pPr>
    </w:p>
    <w:p w14:paraId="1F754CFD" w14:textId="7CE8FD9E" w:rsidR="009854A2" w:rsidRPr="006A686F" w:rsidRDefault="009854A2">
      <w:pPr>
        <w:rPr>
          <w:rFonts w:ascii="Times New Roman" w:hAnsi="Times New Roman"/>
          <w:b/>
          <w:bCs/>
          <w:szCs w:val="22"/>
        </w:rPr>
      </w:pPr>
      <w:r w:rsidRPr="006A686F">
        <w:rPr>
          <w:rFonts w:ascii="Times New Roman" w:hAnsi="Times New Roman"/>
          <w:b/>
          <w:bCs/>
          <w:szCs w:val="22"/>
        </w:rPr>
        <w:t xml:space="preserve">Supplemental Table </w:t>
      </w:r>
      <w:r w:rsidR="006A686F" w:rsidRPr="006A686F">
        <w:rPr>
          <w:rFonts w:ascii="Times New Roman" w:hAnsi="Times New Roman"/>
          <w:b/>
          <w:bCs/>
          <w:szCs w:val="22"/>
        </w:rPr>
        <w:t>2</w:t>
      </w:r>
      <w:r w:rsidRPr="006A686F">
        <w:rPr>
          <w:rFonts w:ascii="Times New Roman" w:hAnsi="Times New Roman"/>
          <w:b/>
          <w:bCs/>
          <w:szCs w:val="22"/>
        </w:rPr>
        <w:t>.</w:t>
      </w:r>
      <w:r w:rsidRPr="006A686F">
        <w:rPr>
          <w:rFonts w:ascii="Times New Roman" w:hAnsi="Times New Roman"/>
          <w:szCs w:val="22"/>
        </w:rPr>
        <w:t xml:space="preserve"> Demographic, </w:t>
      </w:r>
      <w:proofErr w:type="spellStart"/>
      <w:r w:rsidRPr="006A686F">
        <w:rPr>
          <w:rFonts w:ascii="Times New Roman" w:hAnsi="Times New Roman"/>
          <w:szCs w:val="22"/>
        </w:rPr>
        <w:t>hs-cTnI</w:t>
      </w:r>
      <w:proofErr w:type="spellEnd"/>
      <w:r w:rsidRPr="006A686F">
        <w:rPr>
          <w:rFonts w:ascii="Times New Roman" w:hAnsi="Times New Roman"/>
          <w:szCs w:val="22"/>
        </w:rPr>
        <w:t xml:space="preserve">, HEAR score and known CAD description of each patient with cardiac death or MI within 30 days who was placed into the rule-out zone by the ESC 0/1 </w:t>
      </w:r>
      <w:proofErr w:type="spellStart"/>
      <w:r w:rsidRPr="006A686F">
        <w:rPr>
          <w:rFonts w:ascii="Times New Roman" w:hAnsi="Times New Roman"/>
          <w:szCs w:val="22"/>
        </w:rPr>
        <w:t>hs-cTnT</w:t>
      </w:r>
      <w:proofErr w:type="spellEnd"/>
      <w:r w:rsidRPr="006A686F">
        <w:rPr>
          <w:rFonts w:ascii="Times New Roman" w:hAnsi="Times New Roman"/>
          <w:szCs w:val="22"/>
        </w:rPr>
        <w:t xml:space="preserve"> algorithm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895"/>
        <w:gridCol w:w="1170"/>
        <w:gridCol w:w="1260"/>
        <w:gridCol w:w="1800"/>
        <w:gridCol w:w="1980"/>
        <w:gridCol w:w="1260"/>
        <w:gridCol w:w="1350"/>
      </w:tblGrid>
      <w:tr w:rsidR="009854A2" w:rsidRPr="006A686F" w14:paraId="6EC35131" w14:textId="77777777" w:rsidTr="009854A2">
        <w:trPr>
          <w:trHeight w:val="32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6A7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762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C012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2198" w14:textId="610CC3EB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0-hour </w:t>
            </w:r>
            <w:proofErr w:type="spellStart"/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hs-cTnI</w:t>
            </w:r>
            <w:proofErr w:type="spellEnd"/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(ng/dL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A0C1" w14:textId="2AB2760B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1-hour </w:t>
            </w:r>
            <w:proofErr w:type="spellStart"/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hs-cTnI</w:t>
            </w:r>
            <w:proofErr w:type="spellEnd"/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(ng/d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F278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HEAR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DB7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Known CAD</w:t>
            </w:r>
          </w:p>
        </w:tc>
      </w:tr>
      <w:tr w:rsidR="009854A2" w:rsidRPr="006A686F" w14:paraId="3F760818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AB3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B59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8D2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80C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74C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027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231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</w:tr>
      <w:tr w:rsidR="009854A2" w:rsidRPr="006A686F" w14:paraId="1B4392E9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648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406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3D9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635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A8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91F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E4C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3D2C15E2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37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FBB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6A4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1637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1AB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28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9BA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30110340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4C3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3D3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FDA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FDD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DDB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DA0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ED8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</w:tr>
      <w:tr w:rsidR="009854A2" w:rsidRPr="006A686F" w14:paraId="52A68C97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25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1188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6DA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013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B178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0B6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55B2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</w:tr>
      <w:tr w:rsidR="009854A2" w:rsidRPr="006A686F" w14:paraId="06800A7C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718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CE0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1D7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25AB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E21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804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D6E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1C2B009F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E17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87F0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C64B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FB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851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24E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C867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40F2337D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8823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F48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BB7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4A3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5AEE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175B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CF0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3C553774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0F5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2B2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5E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E60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B6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721C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6A0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72EFF012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3DB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137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411B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8C0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E5D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B4F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E4A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508A0868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EA1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181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4348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16F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0A12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2B6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161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</w:tr>
      <w:tr w:rsidR="009854A2" w:rsidRPr="006A686F" w14:paraId="0E637B61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6362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8C21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AC8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598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E570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F8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9F06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</w:t>
            </w:r>
          </w:p>
        </w:tc>
      </w:tr>
      <w:tr w:rsidR="009854A2" w:rsidRPr="006A686F" w14:paraId="63E5D330" w14:textId="77777777" w:rsidTr="009854A2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F5AF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EBF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BE04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7925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442D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53FA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91A9" w14:textId="77777777" w:rsidR="009854A2" w:rsidRPr="006A686F" w:rsidRDefault="009854A2" w:rsidP="009854A2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</w:tr>
    </w:tbl>
    <w:p w14:paraId="7308C226" w14:textId="44B33CC1" w:rsidR="00855F4B" w:rsidRPr="006A686F" w:rsidRDefault="00855F4B">
      <w:pPr>
        <w:rPr>
          <w:rFonts w:ascii="Times New Roman" w:hAnsi="Times New Roman"/>
          <w:szCs w:val="22"/>
        </w:rPr>
      </w:pPr>
    </w:p>
    <w:p w14:paraId="38C4A471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7DCD159D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3EABE9BC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037AF651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31FC9E41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6A7F6D91" w14:textId="0BC8C11A" w:rsidR="007E6446" w:rsidRPr="006A686F" w:rsidRDefault="007E6446">
      <w:pPr>
        <w:rPr>
          <w:rFonts w:ascii="Times New Roman" w:hAnsi="Times New Roman"/>
          <w:szCs w:val="22"/>
        </w:rPr>
      </w:pPr>
      <w:r w:rsidRPr="006A686F">
        <w:rPr>
          <w:rFonts w:ascii="Times New Roman" w:hAnsi="Times New Roman"/>
          <w:szCs w:val="22"/>
        </w:rPr>
        <w:br w:type="page"/>
      </w:r>
    </w:p>
    <w:p w14:paraId="2FA4B985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1FF9B26D" w14:textId="77777777" w:rsidR="00855F4B" w:rsidRPr="006A686F" w:rsidRDefault="00855F4B">
      <w:pPr>
        <w:rPr>
          <w:rFonts w:ascii="Times New Roman" w:hAnsi="Times New Roman"/>
          <w:szCs w:val="22"/>
        </w:rPr>
      </w:pPr>
    </w:p>
    <w:p w14:paraId="52A11BE9" w14:textId="42B6D9DD" w:rsidR="00855F4B" w:rsidRPr="006A686F" w:rsidRDefault="00855F4B">
      <w:pPr>
        <w:rPr>
          <w:rFonts w:ascii="Times New Roman" w:hAnsi="Times New Roman"/>
          <w:szCs w:val="22"/>
        </w:rPr>
      </w:pPr>
      <w:r w:rsidRPr="006A686F">
        <w:rPr>
          <w:rFonts w:ascii="Times New Roman" w:hAnsi="Times New Roman"/>
          <w:b/>
          <w:bCs/>
          <w:szCs w:val="22"/>
        </w:rPr>
        <w:t xml:space="preserve">Supplemental Table </w:t>
      </w:r>
      <w:r w:rsidR="006A686F" w:rsidRPr="006A686F">
        <w:rPr>
          <w:rFonts w:ascii="Times New Roman" w:hAnsi="Times New Roman"/>
          <w:b/>
          <w:bCs/>
          <w:szCs w:val="22"/>
        </w:rPr>
        <w:t>3</w:t>
      </w:r>
      <w:r w:rsidRPr="006A686F">
        <w:rPr>
          <w:rFonts w:ascii="Times New Roman" w:hAnsi="Times New Roman"/>
          <w:szCs w:val="22"/>
        </w:rPr>
        <w:t xml:space="preserve">: Index and 30-day events including all-cause mortality.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680"/>
        <w:gridCol w:w="1220"/>
        <w:gridCol w:w="1220"/>
        <w:gridCol w:w="1420"/>
        <w:gridCol w:w="1380"/>
        <w:gridCol w:w="1340"/>
      </w:tblGrid>
      <w:tr w:rsidR="007E6446" w:rsidRPr="006A686F" w14:paraId="06B2409F" w14:textId="77777777" w:rsidTr="007E6446">
        <w:trPr>
          <w:trHeight w:val="68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F876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  <w:t>RULE-OU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827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Female n = </w:t>
            </w:r>
            <w:proofErr w:type="gramStart"/>
            <w:r w:rsidRPr="006A686F">
              <w:rPr>
                <w:rFonts w:ascii="Times New Roman" w:hAnsi="Times New Roman"/>
                <w:color w:val="000000"/>
                <w:szCs w:val="22"/>
              </w:rPr>
              <w:t>436 ,n</w:t>
            </w:r>
            <w:proofErr w:type="gramEnd"/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C5AD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 n = 385,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572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n-white n = 331, n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AD8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 n = 490, n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70D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Total n = 821, n (%)</w:t>
            </w:r>
          </w:p>
        </w:tc>
      </w:tr>
      <w:tr w:rsidR="007E6446" w:rsidRPr="006A686F" w14:paraId="52FC1C3B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D1E0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Inde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6E7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C13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449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074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AE6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1)</w:t>
            </w:r>
          </w:p>
        </w:tc>
      </w:tr>
      <w:tr w:rsidR="007E6446" w:rsidRPr="006A686F" w14:paraId="2E4656C1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F53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FED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8ED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8BB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115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232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1)</w:t>
            </w:r>
          </w:p>
        </w:tc>
      </w:tr>
      <w:tr w:rsidR="007E6446" w:rsidRPr="006A686F" w14:paraId="3D53B594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090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F08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EC0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3D2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eastAsia="Arial" w:hAnsi="Times New Roman"/>
                <w:color w:val="000000"/>
                <w:szCs w:val="22"/>
              </w:rPr>
              <w:t>2 (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E9F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eastAsia="Arial" w:hAnsi="Times New Roman"/>
                <w:color w:val="000000"/>
                <w:szCs w:val="22"/>
              </w:rPr>
              <w:t>6 (1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938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8 (1)</w:t>
            </w:r>
          </w:p>
        </w:tc>
      </w:tr>
      <w:tr w:rsidR="007E6446" w:rsidRPr="006A686F" w14:paraId="0D2A33BD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BB3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2B2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 (1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6732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2A5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 (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DB3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B84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9 (1.1)</w:t>
            </w:r>
          </w:p>
        </w:tc>
      </w:tr>
      <w:tr w:rsidR="007E6446" w:rsidRPr="006A686F" w14:paraId="2502C236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8DE3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30-day (excludes index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081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574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774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06F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EF7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17565460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4F8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096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039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C11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B97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307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</w:tr>
      <w:tr w:rsidR="007E6446" w:rsidRPr="006A686F" w14:paraId="3E8D1458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B15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B8A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2BF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BD9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 (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CE8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 (0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0E7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0.5)</w:t>
            </w:r>
          </w:p>
        </w:tc>
      </w:tr>
      <w:tr w:rsidR="007E6446" w:rsidRPr="006A686F" w14:paraId="762AD7CB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4C6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325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9B7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1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584C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 (0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2D2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 (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D6A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0.7)</w:t>
            </w:r>
          </w:p>
        </w:tc>
      </w:tr>
      <w:tr w:rsidR="007E6446" w:rsidRPr="006A686F" w14:paraId="7E0AEBFF" w14:textId="77777777" w:rsidTr="007E6446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89D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04E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0A6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EE4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F7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895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2246A7EC" w14:textId="77777777" w:rsidTr="007E6446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40C945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1A3AD7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F4187B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00146A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BFFA10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8D22E4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13F30A1E" w14:textId="77777777" w:rsidTr="007E6446">
        <w:trPr>
          <w:trHeight w:val="6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D6D0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  <w:t>OBSERV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A76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 n = 159, n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087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 n = 252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50A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n-white n = 172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58D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 n = 239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82B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Total N = 411, n (%)</w:t>
            </w:r>
          </w:p>
        </w:tc>
      </w:tr>
      <w:tr w:rsidR="007E6446" w:rsidRPr="006A686F" w14:paraId="530C1797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CDA1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Index</w:t>
            </w: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843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F21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2F3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99D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C6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2A23A293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D81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DB3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FC2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7E9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4ED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DFC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</w:tr>
      <w:tr w:rsidR="007E6446" w:rsidRPr="006A686F" w14:paraId="27C5AC5C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B8D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0F5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1A0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4D5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328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 xml:space="preserve">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786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</w:tr>
      <w:tr w:rsidR="007E6446" w:rsidRPr="006A686F" w14:paraId="5F74221B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0DF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1CE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3 (8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02B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8 (15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D11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4 (8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732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7 (15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BAA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1 (12.4)</w:t>
            </w:r>
          </w:p>
        </w:tc>
      </w:tr>
      <w:tr w:rsidR="007E6446" w:rsidRPr="006A686F" w14:paraId="141FE595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61AB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30-day (excludes index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9A4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DE9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65E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00B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713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7F41E588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4B1D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640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 (1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989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 (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D0B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AE6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2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BE6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 (1.7)</w:t>
            </w:r>
          </w:p>
        </w:tc>
      </w:tr>
      <w:tr w:rsidR="007E6446" w:rsidRPr="006A686F" w14:paraId="04D6344E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7F2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DE0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2 (1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29A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2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EDD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 (1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585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 (2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231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8 (1.9)</w:t>
            </w:r>
          </w:p>
        </w:tc>
      </w:tr>
      <w:tr w:rsidR="007E6446" w:rsidRPr="006A686F" w14:paraId="07BC6D63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583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4BE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153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 (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BF1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 (2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DD5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 (4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6D1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4 (3.4)</w:t>
            </w:r>
          </w:p>
        </w:tc>
      </w:tr>
      <w:tr w:rsidR="007E6446" w:rsidRPr="006A686F" w14:paraId="0B433057" w14:textId="77777777" w:rsidTr="007E6446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2FA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03F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15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537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4E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33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4B67CF53" w14:textId="77777777" w:rsidTr="007E6446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BA2430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F22E6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7EBD81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DCE226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809C14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94872C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19BD7811" w14:textId="77777777" w:rsidTr="007E6446">
        <w:trPr>
          <w:trHeight w:val="6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9823C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  <w:u w:val="single"/>
              </w:rPr>
              <w:t>RULE-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24E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Female n = 57, n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2AA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ale n = 133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0AD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Non-white n = 93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4FC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White n = 97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E97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Total N = 190, n (%)</w:t>
            </w:r>
          </w:p>
        </w:tc>
      </w:tr>
      <w:tr w:rsidR="007E6446" w:rsidRPr="006A686F" w14:paraId="20F3FA38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F03B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Index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C8E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D62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C5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801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F7EC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128D56A0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F5E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BA24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C52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4D5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238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B85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 (0.5)</w:t>
            </w:r>
          </w:p>
        </w:tc>
      </w:tr>
      <w:tr w:rsidR="007E6446" w:rsidRPr="006A686F" w14:paraId="076FF7C9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EA4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86F1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5 (61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C8C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0 (52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820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4 (47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58A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1 (6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CE02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5 (55.3)</w:t>
            </w:r>
          </w:p>
        </w:tc>
      </w:tr>
      <w:tr w:rsidR="007E6446" w:rsidRPr="006A686F" w14:paraId="45E2B1DA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95A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64B7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5 (61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7EB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0 (52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3D0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44 (47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097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1 (6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0496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05 (55.3)</w:t>
            </w:r>
          </w:p>
        </w:tc>
      </w:tr>
      <w:tr w:rsidR="007E6446" w:rsidRPr="006A686F" w14:paraId="627E3273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DD5A" w14:textId="77777777" w:rsidR="007E6446" w:rsidRPr="006A686F" w:rsidRDefault="007E6446" w:rsidP="007E6446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b/>
                <w:bCs/>
                <w:color w:val="000000"/>
                <w:szCs w:val="22"/>
              </w:rPr>
              <w:t>30-day (excludes index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816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906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AC6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6FC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7A3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7E6446" w:rsidRPr="006A686F" w14:paraId="6798EAE0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458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77DB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D34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A9B5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 (3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546D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3 (3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87E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3.2)</w:t>
            </w:r>
          </w:p>
        </w:tc>
      </w:tr>
      <w:tr w:rsidR="007E6446" w:rsidRPr="006A686F" w14:paraId="56C39230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844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00D2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 (8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4E6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7 (5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D42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6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B740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6 (6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F41A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2 (6.3)</w:t>
            </w:r>
          </w:p>
        </w:tc>
      </w:tr>
      <w:tr w:rsidR="007E6446" w:rsidRPr="006A686F" w14:paraId="2084736A" w14:textId="77777777" w:rsidTr="007E6446">
        <w:trPr>
          <w:trHeight w:val="3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284F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All-Cause Death or 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359D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5 (8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BCD9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2 (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B17E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8 (8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EE63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9 (9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2DF8" w14:textId="77777777" w:rsidR="007E6446" w:rsidRPr="006A686F" w:rsidRDefault="007E6446" w:rsidP="007E6446">
            <w:pPr>
              <w:rPr>
                <w:rFonts w:ascii="Times New Roman" w:hAnsi="Times New Roman"/>
                <w:color w:val="000000"/>
                <w:szCs w:val="22"/>
              </w:rPr>
            </w:pPr>
            <w:r w:rsidRPr="006A686F">
              <w:rPr>
                <w:rFonts w:ascii="Times New Roman" w:hAnsi="Times New Roman"/>
                <w:color w:val="000000"/>
                <w:szCs w:val="22"/>
              </w:rPr>
              <w:t>17 (8.9)</w:t>
            </w:r>
          </w:p>
        </w:tc>
      </w:tr>
    </w:tbl>
    <w:p w14:paraId="2B2E952D" w14:textId="77777777" w:rsidR="00855F4B" w:rsidRPr="006A686F" w:rsidRDefault="00855F4B">
      <w:pPr>
        <w:rPr>
          <w:rFonts w:ascii="Times New Roman" w:hAnsi="Times New Roman"/>
          <w:szCs w:val="22"/>
        </w:rPr>
      </w:pPr>
      <w:r w:rsidRPr="006A686F">
        <w:rPr>
          <w:rFonts w:ascii="Times New Roman" w:hAnsi="Times New Roman"/>
          <w:szCs w:val="22"/>
        </w:rPr>
        <w:br w:type="page"/>
      </w:r>
    </w:p>
    <w:p w14:paraId="203A890E" w14:textId="096CE95E" w:rsidR="00753320" w:rsidRPr="00F13220" w:rsidRDefault="00753320" w:rsidP="00753320">
      <w:r>
        <w:lastRenderedPageBreak/>
        <w:t>Supplemental T</w:t>
      </w:r>
      <w:r w:rsidRPr="00F13220">
        <w:t xml:space="preserve">able </w:t>
      </w:r>
      <w:r>
        <w:t>4</w:t>
      </w:r>
      <w:r w:rsidRPr="00F13220">
        <w:t>. Test characteristics of ESC 0/1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05"/>
        <w:gridCol w:w="2160"/>
        <w:gridCol w:w="1710"/>
        <w:gridCol w:w="1710"/>
        <w:gridCol w:w="1710"/>
        <w:gridCol w:w="1890"/>
      </w:tblGrid>
      <w:tr w:rsidR="00753320" w:rsidRPr="00F13220" w14:paraId="7D159B4F" w14:textId="77777777" w:rsidTr="00E57B91">
        <w:trPr>
          <w:trHeight w:val="228"/>
        </w:trPr>
        <w:tc>
          <w:tcPr>
            <w:tcW w:w="2965" w:type="dxa"/>
            <w:gridSpan w:val="2"/>
            <w:vMerge w:val="restart"/>
          </w:tcPr>
          <w:p w14:paraId="00A88E92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7020" w:type="dxa"/>
            <w:gridSpan w:val="4"/>
          </w:tcPr>
          <w:p w14:paraId="5D72182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30-day Cardiac Death or MI</w:t>
            </w:r>
          </w:p>
        </w:tc>
      </w:tr>
      <w:tr w:rsidR="00753320" w:rsidRPr="00F13220" w14:paraId="1B2ABC21" w14:textId="77777777" w:rsidTr="00E57B91">
        <w:trPr>
          <w:trHeight w:val="260"/>
        </w:trPr>
        <w:tc>
          <w:tcPr>
            <w:tcW w:w="2965" w:type="dxa"/>
            <w:gridSpan w:val="2"/>
            <w:vMerge/>
          </w:tcPr>
          <w:p w14:paraId="40F416C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1710" w:type="dxa"/>
          </w:tcPr>
          <w:p w14:paraId="6F1A3AC9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Females</w:t>
            </w:r>
          </w:p>
        </w:tc>
        <w:tc>
          <w:tcPr>
            <w:tcW w:w="1710" w:type="dxa"/>
          </w:tcPr>
          <w:p w14:paraId="5C4E2C3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Males</w:t>
            </w:r>
          </w:p>
        </w:tc>
        <w:tc>
          <w:tcPr>
            <w:tcW w:w="1710" w:type="dxa"/>
          </w:tcPr>
          <w:p w14:paraId="3E02920B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Non-whites</w:t>
            </w:r>
          </w:p>
        </w:tc>
        <w:tc>
          <w:tcPr>
            <w:tcW w:w="1890" w:type="dxa"/>
          </w:tcPr>
          <w:p w14:paraId="03A990F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Whites</w:t>
            </w:r>
          </w:p>
        </w:tc>
      </w:tr>
      <w:tr w:rsidR="00753320" w:rsidRPr="00F13220" w14:paraId="161CB4B3" w14:textId="77777777" w:rsidTr="00E57B91">
        <w:trPr>
          <w:trHeight w:val="228"/>
        </w:trPr>
        <w:tc>
          <w:tcPr>
            <w:tcW w:w="805" w:type="dxa"/>
            <w:vMerge w:val="restart"/>
            <w:vAlign w:val="center"/>
          </w:tcPr>
          <w:p w14:paraId="51800F82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Rule-Out</w:t>
            </w:r>
          </w:p>
        </w:tc>
        <w:tc>
          <w:tcPr>
            <w:tcW w:w="2160" w:type="dxa"/>
          </w:tcPr>
          <w:p w14:paraId="38DFE00B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Sensitivity (95%CI)</w:t>
            </w:r>
          </w:p>
        </w:tc>
        <w:tc>
          <w:tcPr>
            <w:tcW w:w="1710" w:type="dxa"/>
          </w:tcPr>
          <w:p w14:paraId="7FA2DC76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1.2 (80.7-97.1)</w:t>
            </w:r>
          </w:p>
        </w:tc>
        <w:tc>
          <w:tcPr>
            <w:tcW w:w="1710" w:type="dxa"/>
          </w:tcPr>
          <w:p w14:paraId="25F08C3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3.7 (87.9-97.2)</w:t>
            </w:r>
          </w:p>
        </w:tc>
        <w:tc>
          <w:tcPr>
            <w:tcW w:w="1710" w:type="dxa"/>
          </w:tcPr>
          <w:p w14:paraId="1840ACE5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4.0 (85.4-98.3)</w:t>
            </w:r>
          </w:p>
        </w:tc>
        <w:tc>
          <w:tcPr>
            <w:tcW w:w="1890" w:type="dxa"/>
          </w:tcPr>
          <w:p w14:paraId="0435918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2.2 (85.8-96.4)</w:t>
            </w:r>
          </w:p>
        </w:tc>
      </w:tr>
      <w:tr w:rsidR="00753320" w:rsidRPr="00F13220" w14:paraId="1259F07B" w14:textId="77777777" w:rsidTr="00E57B91">
        <w:trPr>
          <w:trHeight w:val="249"/>
        </w:trPr>
        <w:tc>
          <w:tcPr>
            <w:tcW w:w="805" w:type="dxa"/>
            <w:vMerge/>
          </w:tcPr>
          <w:p w14:paraId="664CE38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</w:rPr>
            </w:pPr>
          </w:p>
        </w:tc>
        <w:tc>
          <w:tcPr>
            <w:tcW w:w="2160" w:type="dxa"/>
          </w:tcPr>
          <w:p w14:paraId="2EC1D490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NPV (95%CI)</w:t>
            </w:r>
          </w:p>
        </w:tc>
        <w:tc>
          <w:tcPr>
            <w:tcW w:w="1710" w:type="dxa"/>
          </w:tcPr>
          <w:p w14:paraId="5D047153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8.9 (97.3-99.6)</w:t>
            </w:r>
          </w:p>
        </w:tc>
        <w:tc>
          <w:tcPr>
            <w:tcW w:w="1710" w:type="dxa"/>
          </w:tcPr>
          <w:p w14:paraId="0E7C754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7.9 (95.9-99.1)</w:t>
            </w:r>
          </w:p>
        </w:tc>
        <w:tc>
          <w:tcPr>
            <w:tcW w:w="1710" w:type="dxa"/>
          </w:tcPr>
          <w:p w14:paraId="57AB6BB2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8.8 (96.9-99.7)</w:t>
            </w:r>
          </w:p>
        </w:tc>
        <w:tc>
          <w:tcPr>
            <w:tcW w:w="1890" w:type="dxa"/>
          </w:tcPr>
          <w:p w14:paraId="664F7C21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8.2 (96.5-99.2)</w:t>
            </w:r>
          </w:p>
        </w:tc>
      </w:tr>
      <w:tr w:rsidR="00753320" w:rsidRPr="00F13220" w14:paraId="5BA14397" w14:textId="77777777" w:rsidTr="00E57B91">
        <w:trPr>
          <w:trHeight w:val="238"/>
        </w:trPr>
        <w:tc>
          <w:tcPr>
            <w:tcW w:w="805" w:type="dxa"/>
            <w:vMerge/>
          </w:tcPr>
          <w:p w14:paraId="1F6B672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</w:rPr>
            </w:pPr>
          </w:p>
        </w:tc>
        <w:tc>
          <w:tcPr>
            <w:tcW w:w="2160" w:type="dxa"/>
          </w:tcPr>
          <w:p w14:paraId="76609C5A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-LR (95%CI)</w:t>
            </w:r>
          </w:p>
        </w:tc>
        <w:tc>
          <w:tcPr>
            <w:tcW w:w="1710" w:type="dxa"/>
          </w:tcPr>
          <w:p w14:paraId="735B2573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0.12 (0.05-0.28)</w:t>
            </w:r>
          </w:p>
        </w:tc>
        <w:tc>
          <w:tcPr>
            <w:tcW w:w="1710" w:type="dxa"/>
          </w:tcPr>
          <w:p w14:paraId="0AB89741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0.11 (0.06-0.21)</w:t>
            </w:r>
          </w:p>
        </w:tc>
        <w:tc>
          <w:tcPr>
            <w:tcW w:w="1710" w:type="dxa"/>
          </w:tcPr>
          <w:p w14:paraId="668F506F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0.10 (0.04-0.25)</w:t>
            </w:r>
          </w:p>
        </w:tc>
        <w:tc>
          <w:tcPr>
            <w:tcW w:w="1890" w:type="dxa"/>
          </w:tcPr>
          <w:p w14:paraId="230D9887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0.12 (0.06-0.22)</w:t>
            </w:r>
          </w:p>
        </w:tc>
      </w:tr>
      <w:tr w:rsidR="00753320" w:rsidRPr="00F13220" w14:paraId="6FBFEFC6" w14:textId="77777777" w:rsidTr="00E57B91">
        <w:trPr>
          <w:trHeight w:val="228"/>
        </w:trPr>
        <w:tc>
          <w:tcPr>
            <w:tcW w:w="805" w:type="dxa"/>
            <w:vMerge w:val="restart"/>
            <w:vAlign w:val="center"/>
          </w:tcPr>
          <w:p w14:paraId="54AADBCF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Rule-In</w:t>
            </w:r>
          </w:p>
        </w:tc>
        <w:tc>
          <w:tcPr>
            <w:tcW w:w="2160" w:type="dxa"/>
          </w:tcPr>
          <w:p w14:paraId="39BF79E1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Specificity (95%CI)</w:t>
            </w:r>
          </w:p>
        </w:tc>
        <w:tc>
          <w:tcPr>
            <w:tcW w:w="1710" w:type="dxa"/>
          </w:tcPr>
          <w:p w14:paraId="01B372E0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6.5 (94.7-97.8)</w:t>
            </w:r>
          </w:p>
        </w:tc>
        <w:tc>
          <w:tcPr>
            <w:tcW w:w="1710" w:type="dxa"/>
          </w:tcPr>
          <w:p w14:paraId="5C4AAF7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1.0 (88.5-93.1)</w:t>
            </w:r>
          </w:p>
        </w:tc>
        <w:tc>
          <w:tcPr>
            <w:tcW w:w="1710" w:type="dxa"/>
          </w:tcPr>
          <w:p w14:paraId="3839B1D6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1.1 (88.4-93.4)</w:t>
            </w:r>
          </w:p>
        </w:tc>
        <w:tc>
          <w:tcPr>
            <w:tcW w:w="1890" w:type="dxa"/>
          </w:tcPr>
          <w:p w14:paraId="18682E2B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5.5 (93.7-96.9)</w:t>
            </w:r>
          </w:p>
        </w:tc>
      </w:tr>
      <w:tr w:rsidR="00753320" w:rsidRPr="00F13220" w14:paraId="33B04C3C" w14:textId="77777777" w:rsidTr="00E57B91">
        <w:trPr>
          <w:trHeight w:val="249"/>
        </w:trPr>
        <w:tc>
          <w:tcPr>
            <w:tcW w:w="805" w:type="dxa"/>
            <w:vMerge/>
          </w:tcPr>
          <w:p w14:paraId="315E7C10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2160" w:type="dxa"/>
          </w:tcPr>
          <w:p w14:paraId="10CA325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PPV (95%CI)</w:t>
            </w:r>
          </w:p>
        </w:tc>
        <w:tc>
          <w:tcPr>
            <w:tcW w:w="1710" w:type="dxa"/>
          </w:tcPr>
          <w:p w14:paraId="37F9830E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63.2 (49.3-75.6)</w:t>
            </w:r>
          </w:p>
        </w:tc>
        <w:tc>
          <w:tcPr>
            <w:tcW w:w="1710" w:type="dxa"/>
          </w:tcPr>
          <w:p w14:paraId="7A256EF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56.4 (47.5-65.0)</w:t>
            </w:r>
          </w:p>
        </w:tc>
        <w:tc>
          <w:tcPr>
            <w:tcW w:w="1710" w:type="dxa"/>
          </w:tcPr>
          <w:p w14:paraId="091E495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49.5 (38.9-60.0)</w:t>
            </w:r>
          </w:p>
        </w:tc>
        <w:tc>
          <w:tcPr>
            <w:tcW w:w="1890" w:type="dxa"/>
          </w:tcPr>
          <w:p w14:paraId="69EFE851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67.0 (56.7-76.2)</w:t>
            </w:r>
          </w:p>
        </w:tc>
      </w:tr>
      <w:tr w:rsidR="00753320" w:rsidRPr="00F13220" w14:paraId="4777A9D5" w14:textId="77777777" w:rsidTr="00E57B91">
        <w:trPr>
          <w:trHeight w:val="238"/>
        </w:trPr>
        <w:tc>
          <w:tcPr>
            <w:tcW w:w="805" w:type="dxa"/>
            <w:vMerge/>
          </w:tcPr>
          <w:p w14:paraId="0D69675A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2160" w:type="dxa"/>
          </w:tcPr>
          <w:p w14:paraId="1FAE9B19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+LR (95%CI)</w:t>
            </w:r>
          </w:p>
        </w:tc>
        <w:tc>
          <w:tcPr>
            <w:tcW w:w="1710" w:type="dxa"/>
          </w:tcPr>
          <w:p w14:paraId="0880D8CA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17.9 (11.3-28.5)</w:t>
            </w:r>
          </w:p>
        </w:tc>
        <w:tc>
          <w:tcPr>
            <w:tcW w:w="1710" w:type="dxa"/>
          </w:tcPr>
          <w:p w14:paraId="52097487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6.6 (5.0-8.8)</w:t>
            </w:r>
          </w:p>
        </w:tc>
        <w:tc>
          <w:tcPr>
            <w:tcW w:w="1710" w:type="dxa"/>
          </w:tcPr>
          <w:p w14:paraId="4FC85342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7.7 (5.6-10.6)</w:t>
            </w:r>
          </w:p>
        </w:tc>
        <w:tc>
          <w:tcPr>
            <w:tcW w:w="1890" w:type="dxa"/>
          </w:tcPr>
          <w:p w14:paraId="532EDA40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12.4 (8.5-18.1)</w:t>
            </w:r>
          </w:p>
        </w:tc>
      </w:tr>
      <w:tr w:rsidR="00753320" w:rsidRPr="00F13220" w14:paraId="5BB6954C" w14:textId="77777777" w:rsidTr="00E57B91">
        <w:trPr>
          <w:trHeight w:val="228"/>
        </w:trPr>
        <w:tc>
          <w:tcPr>
            <w:tcW w:w="2965" w:type="dxa"/>
            <w:gridSpan w:val="2"/>
            <w:vMerge w:val="restart"/>
          </w:tcPr>
          <w:p w14:paraId="54BB2F6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7020" w:type="dxa"/>
            <w:gridSpan w:val="4"/>
          </w:tcPr>
          <w:p w14:paraId="2C15CF1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30-day MACE</w:t>
            </w:r>
          </w:p>
        </w:tc>
      </w:tr>
      <w:tr w:rsidR="00753320" w:rsidRPr="00F13220" w14:paraId="29E181B2" w14:textId="77777777" w:rsidTr="00E57B91">
        <w:trPr>
          <w:trHeight w:val="278"/>
        </w:trPr>
        <w:tc>
          <w:tcPr>
            <w:tcW w:w="2965" w:type="dxa"/>
            <w:gridSpan w:val="2"/>
            <w:vMerge/>
          </w:tcPr>
          <w:p w14:paraId="068A6CB0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1710" w:type="dxa"/>
          </w:tcPr>
          <w:p w14:paraId="07785AE2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Females</w:t>
            </w:r>
          </w:p>
        </w:tc>
        <w:tc>
          <w:tcPr>
            <w:tcW w:w="1710" w:type="dxa"/>
          </w:tcPr>
          <w:p w14:paraId="2F43336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Males</w:t>
            </w:r>
          </w:p>
        </w:tc>
        <w:tc>
          <w:tcPr>
            <w:tcW w:w="1710" w:type="dxa"/>
          </w:tcPr>
          <w:p w14:paraId="4017725F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Non-whites</w:t>
            </w:r>
          </w:p>
        </w:tc>
        <w:tc>
          <w:tcPr>
            <w:tcW w:w="1890" w:type="dxa"/>
          </w:tcPr>
          <w:p w14:paraId="5E8B87B1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Whites</w:t>
            </w:r>
          </w:p>
        </w:tc>
      </w:tr>
      <w:tr w:rsidR="00753320" w:rsidRPr="00F13220" w14:paraId="7438B56A" w14:textId="77777777" w:rsidTr="00E57B91">
        <w:trPr>
          <w:trHeight w:val="228"/>
        </w:trPr>
        <w:tc>
          <w:tcPr>
            <w:tcW w:w="805" w:type="dxa"/>
            <w:vMerge w:val="restart"/>
            <w:vAlign w:val="center"/>
          </w:tcPr>
          <w:p w14:paraId="4B394ED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Rule-Out</w:t>
            </w:r>
          </w:p>
        </w:tc>
        <w:tc>
          <w:tcPr>
            <w:tcW w:w="2160" w:type="dxa"/>
          </w:tcPr>
          <w:p w14:paraId="7091C13A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Sensitivity (95%CI)</w:t>
            </w:r>
          </w:p>
        </w:tc>
        <w:tc>
          <w:tcPr>
            <w:tcW w:w="1710" w:type="dxa"/>
          </w:tcPr>
          <w:p w14:paraId="22AEC057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87.3 (76.5-94.4)</w:t>
            </w:r>
          </w:p>
        </w:tc>
        <w:tc>
          <w:tcPr>
            <w:tcW w:w="1710" w:type="dxa"/>
          </w:tcPr>
          <w:p w14:paraId="25157D3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89.3 (82.9-93.9)</w:t>
            </w:r>
          </w:p>
        </w:tc>
        <w:tc>
          <w:tcPr>
            <w:tcW w:w="1710" w:type="dxa"/>
          </w:tcPr>
          <w:p w14:paraId="4472200B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0.1 (80.7-95.9)</w:t>
            </w:r>
          </w:p>
        </w:tc>
        <w:tc>
          <w:tcPr>
            <w:tcW w:w="1890" w:type="dxa"/>
          </w:tcPr>
          <w:p w14:paraId="6944172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87.9 (81.1-92.9)</w:t>
            </w:r>
          </w:p>
        </w:tc>
      </w:tr>
      <w:tr w:rsidR="00753320" w:rsidRPr="00F13220" w14:paraId="44BCC621" w14:textId="77777777" w:rsidTr="00E57B91">
        <w:trPr>
          <w:trHeight w:val="249"/>
        </w:trPr>
        <w:tc>
          <w:tcPr>
            <w:tcW w:w="805" w:type="dxa"/>
            <w:vMerge/>
          </w:tcPr>
          <w:p w14:paraId="3E948E9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</w:rPr>
            </w:pPr>
          </w:p>
        </w:tc>
        <w:tc>
          <w:tcPr>
            <w:tcW w:w="2160" w:type="dxa"/>
          </w:tcPr>
          <w:p w14:paraId="642EB35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NPV (95%CI)</w:t>
            </w:r>
          </w:p>
        </w:tc>
        <w:tc>
          <w:tcPr>
            <w:tcW w:w="1710" w:type="dxa"/>
          </w:tcPr>
          <w:p w14:paraId="6EA2AF79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8.2 (96.4-99.2)</w:t>
            </w:r>
          </w:p>
        </w:tc>
        <w:tc>
          <w:tcPr>
            <w:tcW w:w="1710" w:type="dxa"/>
          </w:tcPr>
          <w:p w14:paraId="7232AEDD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6.1 (93.7-97.8)</w:t>
            </w:r>
          </w:p>
        </w:tc>
        <w:tc>
          <w:tcPr>
            <w:tcW w:w="1710" w:type="dxa"/>
          </w:tcPr>
          <w:p w14:paraId="1D6B4282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97.9 (95.7-99.1)</w:t>
            </w:r>
          </w:p>
        </w:tc>
        <w:tc>
          <w:tcPr>
            <w:tcW w:w="1890" w:type="dxa"/>
          </w:tcPr>
          <w:p w14:paraId="36E33032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6.7 (94.8-98.1)</w:t>
            </w:r>
          </w:p>
        </w:tc>
      </w:tr>
      <w:tr w:rsidR="00753320" w:rsidRPr="00F13220" w14:paraId="141D016A" w14:textId="77777777" w:rsidTr="00E57B91">
        <w:trPr>
          <w:trHeight w:val="238"/>
        </w:trPr>
        <w:tc>
          <w:tcPr>
            <w:tcW w:w="805" w:type="dxa"/>
            <w:vMerge/>
          </w:tcPr>
          <w:p w14:paraId="1909C34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</w:rPr>
            </w:pPr>
          </w:p>
        </w:tc>
        <w:tc>
          <w:tcPr>
            <w:tcW w:w="2160" w:type="dxa"/>
          </w:tcPr>
          <w:p w14:paraId="2694FB6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-LR (95%CI)</w:t>
            </w:r>
          </w:p>
        </w:tc>
        <w:tc>
          <w:tcPr>
            <w:tcW w:w="1710" w:type="dxa"/>
          </w:tcPr>
          <w:p w14:paraId="3C7D168D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0.18 (0.09-0.34)</w:t>
            </w:r>
          </w:p>
        </w:tc>
        <w:tc>
          <w:tcPr>
            <w:tcW w:w="1710" w:type="dxa"/>
          </w:tcPr>
          <w:p w14:paraId="25D6F64B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0.18 (0.11-0.30)</w:t>
            </w:r>
          </w:p>
        </w:tc>
        <w:tc>
          <w:tcPr>
            <w:tcW w:w="1710" w:type="dxa"/>
          </w:tcPr>
          <w:p w14:paraId="42B35145" w14:textId="77777777" w:rsidR="00753320" w:rsidRPr="00F13220" w:rsidRDefault="00753320" w:rsidP="00E57B91">
            <w:pPr>
              <w:pStyle w:val="paragraph"/>
              <w:contextualSpacing/>
              <w:textAlignment w:val="baseline"/>
            </w:pPr>
            <w:r w:rsidRPr="00F13220">
              <w:t>0.16 (0.08-0.32)</w:t>
            </w:r>
          </w:p>
        </w:tc>
        <w:tc>
          <w:tcPr>
            <w:tcW w:w="1890" w:type="dxa"/>
          </w:tcPr>
          <w:p w14:paraId="74419C7B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0.18 (0.11-0.28)</w:t>
            </w:r>
          </w:p>
        </w:tc>
      </w:tr>
      <w:tr w:rsidR="00753320" w:rsidRPr="00F13220" w14:paraId="12628554" w14:textId="77777777" w:rsidTr="00E57B91">
        <w:trPr>
          <w:trHeight w:val="228"/>
        </w:trPr>
        <w:tc>
          <w:tcPr>
            <w:tcW w:w="805" w:type="dxa"/>
            <w:vMerge w:val="restart"/>
            <w:vAlign w:val="center"/>
          </w:tcPr>
          <w:p w14:paraId="37CBF42F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</w:rPr>
            </w:pPr>
            <w:r w:rsidRPr="00F13220">
              <w:rPr>
                <w:b/>
                <w:bCs/>
              </w:rPr>
              <w:t>Rule-In</w:t>
            </w:r>
          </w:p>
        </w:tc>
        <w:tc>
          <w:tcPr>
            <w:tcW w:w="2160" w:type="dxa"/>
          </w:tcPr>
          <w:p w14:paraId="26637D27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Specificity (95%CI)</w:t>
            </w:r>
          </w:p>
        </w:tc>
        <w:tc>
          <w:tcPr>
            <w:tcW w:w="1710" w:type="dxa"/>
          </w:tcPr>
          <w:p w14:paraId="51C4FEF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6.4 (94.6-97.8)</w:t>
            </w:r>
          </w:p>
        </w:tc>
        <w:tc>
          <w:tcPr>
            <w:tcW w:w="1710" w:type="dxa"/>
          </w:tcPr>
          <w:p w14:paraId="0D76DDC5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0.8 (88.3-92.9)</w:t>
            </w:r>
          </w:p>
        </w:tc>
        <w:tc>
          <w:tcPr>
            <w:tcW w:w="1710" w:type="dxa"/>
          </w:tcPr>
          <w:p w14:paraId="24268857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1.0 (88.3-93.3)</w:t>
            </w:r>
          </w:p>
        </w:tc>
        <w:tc>
          <w:tcPr>
            <w:tcW w:w="1890" w:type="dxa"/>
          </w:tcPr>
          <w:p w14:paraId="754926CD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95.4 (93.6-96.8)</w:t>
            </w:r>
          </w:p>
        </w:tc>
      </w:tr>
      <w:tr w:rsidR="00753320" w:rsidRPr="00F13220" w14:paraId="030F3424" w14:textId="77777777" w:rsidTr="00E57B91">
        <w:trPr>
          <w:trHeight w:val="249"/>
        </w:trPr>
        <w:tc>
          <w:tcPr>
            <w:tcW w:w="805" w:type="dxa"/>
            <w:vMerge/>
          </w:tcPr>
          <w:p w14:paraId="68A1AEE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2160" w:type="dxa"/>
          </w:tcPr>
          <w:p w14:paraId="1DC0718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PPV (95%CI)</w:t>
            </w:r>
          </w:p>
        </w:tc>
        <w:tc>
          <w:tcPr>
            <w:tcW w:w="1710" w:type="dxa"/>
          </w:tcPr>
          <w:p w14:paraId="7AD0CB37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63.2 (49.3-75.6)</w:t>
            </w:r>
          </w:p>
        </w:tc>
        <w:tc>
          <w:tcPr>
            <w:tcW w:w="1710" w:type="dxa"/>
          </w:tcPr>
          <w:p w14:paraId="3711087F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56.4 (47.5-65.0)</w:t>
            </w:r>
          </w:p>
        </w:tc>
        <w:tc>
          <w:tcPr>
            <w:tcW w:w="1710" w:type="dxa"/>
          </w:tcPr>
          <w:p w14:paraId="237FD23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49.5 (38.9-60.0)</w:t>
            </w:r>
          </w:p>
        </w:tc>
        <w:tc>
          <w:tcPr>
            <w:tcW w:w="1890" w:type="dxa"/>
          </w:tcPr>
          <w:p w14:paraId="79B07F43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67.0 (56.7-76.2)</w:t>
            </w:r>
          </w:p>
        </w:tc>
      </w:tr>
      <w:tr w:rsidR="00753320" w:rsidRPr="00F13220" w14:paraId="06766F1D" w14:textId="77777777" w:rsidTr="00E57B91">
        <w:trPr>
          <w:trHeight w:val="238"/>
        </w:trPr>
        <w:tc>
          <w:tcPr>
            <w:tcW w:w="805" w:type="dxa"/>
            <w:vMerge/>
          </w:tcPr>
          <w:p w14:paraId="794FF3DC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</w:p>
        </w:tc>
        <w:tc>
          <w:tcPr>
            <w:tcW w:w="2160" w:type="dxa"/>
          </w:tcPr>
          <w:p w14:paraId="0B4B3444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+LR (95%CI)</w:t>
            </w:r>
          </w:p>
        </w:tc>
        <w:tc>
          <w:tcPr>
            <w:tcW w:w="1710" w:type="dxa"/>
          </w:tcPr>
          <w:p w14:paraId="5F20C9FA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16.0 (10.0-25.7)</w:t>
            </w:r>
          </w:p>
        </w:tc>
        <w:tc>
          <w:tcPr>
            <w:tcW w:w="1710" w:type="dxa"/>
          </w:tcPr>
          <w:p w14:paraId="07F15B48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5.8 (4.4-7.8)</w:t>
            </w:r>
          </w:p>
        </w:tc>
        <w:tc>
          <w:tcPr>
            <w:tcW w:w="1710" w:type="dxa"/>
          </w:tcPr>
          <w:p w14:paraId="51479C5E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7.2 (5.2-10.0)</w:t>
            </w:r>
          </w:p>
        </w:tc>
        <w:tc>
          <w:tcPr>
            <w:tcW w:w="1890" w:type="dxa"/>
          </w:tcPr>
          <w:p w14:paraId="4346995D" w14:textId="77777777" w:rsidR="00753320" w:rsidRPr="00F13220" w:rsidRDefault="00753320" w:rsidP="00E57B91">
            <w:pPr>
              <w:pStyle w:val="paragraph"/>
              <w:spacing w:before="0" w:beforeAutospacing="0" w:after="0" w:afterAutospacing="0"/>
              <w:contextualSpacing/>
              <w:textAlignment w:val="baseline"/>
            </w:pPr>
            <w:r w:rsidRPr="00F13220">
              <w:t>10.7 (7.3-15.6)</w:t>
            </w:r>
          </w:p>
        </w:tc>
      </w:tr>
    </w:tbl>
    <w:p w14:paraId="08915559" w14:textId="77777777" w:rsidR="00753320" w:rsidRPr="00F13220" w:rsidRDefault="00753320" w:rsidP="00753320"/>
    <w:p w14:paraId="4A83F872" w14:textId="77777777" w:rsidR="00753320" w:rsidRPr="00F13220" w:rsidRDefault="00753320" w:rsidP="00753320"/>
    <w:p w14:paraId="43DF0155" w14:textId="77777777" w:rsidR="00753320" w:rsidRDefault="00753320" w:rsidP="00753320"/>
    <w:p w14:paraId="5D430480" w14:textId="77777777" w:rsidR="00753320" w:rsidRDefault="00753320" w:rsidP="00753320"/>
    <w:p w14:paraId="5FBE3D17" w14:textId="77777777" w:rsidR="00753320" w:rsidRDefault="00753320">
      <w:pPr>
        <w:rPr>
          <w:rFonts w:ascii="Times New Roman" w:hAnsi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br w:type="page"/>
      </w:r>
    </w:p>
    <w:p w14:paraId="7AB07559" w14:textId="4B7716D1" w:rsidR="004125DD" w:rsidRPr="006A686F" w:rsidRDefault="004125DD" w:rsidP="004125DD">
      <w:pPr>
        <w:rPr>
          <w:rFonts w:ascii="Times New Roman" w:hAnsi="Times New Roman"/>
          <w:szCs w:val="22"/>
        </w:rPr>
      </w:pPr>
      <w:r w:rsidRPr="006A686F">
        <w:rPr>
          <w:rFonts w:ascii="Times New Roman" w:hAnsi="Times New Roman"/>
          <w:b/>
          <w:bCs/>
          <w:szCs w:val="22"/>
        </w:rPr>
        <w:lastRenderedPageBreak/>
        <w:t xml:space="preserve">Supplemental Table </w:t>
      </w:r>
      <w:r>
        <w:rPr>
          <w:rFonts w:ascii="Times New Roman" w:hAnsi="Times New Roman"/>
          <w:b/>
          <w:bCs/>
          <w:szCs w:val="22"/>
        </w:rPr>
        <w:t>5</w:t>
      </w:r>
      <w:r w:rsidRPr="006A686F">
        <w:rPr>
          <w:rFonts w:ascii="Times New Roman" w:hAnsi="Times New Roman"/>
          <w:b/>
          <w:bCs/>
          <w:szCs w:val="22"/>
        </w:rPr>
        <w:t xml:space="preserve">: </w:t>
      </w:r>
      <w:r w:rsidRPr="006A686F">
        <w:rPr>
          <w:rFonts w:ascii="Times New Roman" w:hAnsi="Times New Roman"/>
          <w:szCs w:val="22"/>
        </w:rPr>
        <w:t xml:space="preserve">Test characteristics for 30-day all-cause mortality or myocardial infarction (inclusive of index events) for ESC 0/1 and ECC 0/1 combined with HEAR score. </w:t>
      </w:r>
    </w:p>
    <w:tbl>
      <w:tblPr>
        <w:tblW w:w="10820" w:type="dxa"/>
        <w:tblLook w:val="04A0" w:firstRow="1" w:lastRow="0" w:firstColumn="1" w:lastColumn="0" w:noHBand="0" w:noVBand="1"/>
      </w:tblPr>
      <w:tblGrid>
        <w:gridCol w:w="1300"/>
        <w:gridCol w:w="2040"/>
        <w:gridCol w:w="1960"/>
        <w:gridCol w:w="1800"/>
        <w:gridCol w:w="1820"/>
        <w:gridCol w:w="1900"/>
      </w:tblGrid>
      <w:tr w:rsidR="004125DD" w:rsidRPr="00F272BC" w14:paraId="74FA794A" w14:textId="77777777" w:rsidTr="009C0427">
        <w:trPr>
          <w:trHeight w:val="340"/>
        </w:trPr>
        <w:tc>
          <w:tcPr>
            <w:tcW w:w="33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2C7DF" w14:textId="77777777" w:rsidR="004125DD" w:rsidRPr="00F272BC" w:rsidRDefault="004125DD" w:rsidP="009C0427">
            <w:pPr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7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AAF79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ESC 0/1</w:t>
            </w:r>
          </w:p>
        </w:tc>
      </w:tr>
      <w:tr w:rsidR="004125DD" w:rsidRPr="00F272BC" w14:paraId="76AD0513" w14:textId="77777777" w:rsidTr="009C0427">
        <w:trPr>
          <w:trHeight w:val="360"/>
        </w:trPr>
        <w:tc>
          <w:tcPr>
            <w:tcW w:w="33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BFEE6" w14:textId="77777777" w:rsidR="004125DD" w:rsidRPr="00F272BC" w:rsidRDefault="004125DD" w:rsidP="009C0427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908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Fema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A5B42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Mal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EE3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Non-whi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F45FE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Whites</w:t>
            </w:r>
          </w:p>
        </w:tc>
      </w:tr>
      <w:tr w:rsidR="004125DD" w:rsidRPr="00F272BC" w14:paraId="72A9D389" w14:textId="77777777" w:rsidTr="009C0427">
        <w:trPr>
          <w:trHeight w:val="7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8A80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Rule-O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2232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Sensitivity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560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1.4 (81.0-97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4A5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2.4 (86.4-96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CCD9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2.8 (83.9-97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8C9F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1.7 (85.2-95.9)</w:t>
            </w:r>
          </w:p>
        </w:tc>
      </w:tr>
      <w:tr w:rsidR="004125DD" w:rsidRPr="00F272BC" w14:paraId="06430175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52CCC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7BE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NPV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144A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9 (97.3-99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2787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7.4 (95.3-98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3DB2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5 (96.5-99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C0970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0 (96.3-99.0)</w:t>
            </w:r>
          </w:p>
        </w:tc>
      </w:tr>
      <w:tr w:rsidR="004125DD" w:rsidRPr="00F272BC" w14:paraId="588F8BDF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B8AF8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F1F0B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-LR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69F6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12 (0.05-0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BA9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13 (0.07-0.2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BDE9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12 (0.05-0.2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809DF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12 (0.07-0.22)</w:t>
            </w:r>
          </w:p>
        </w:tc>
      </w:tr>
      <w:tr w:rsidR="004125DD" w:rsidRPr="00F272BC" w14:paraId="2AEADF29" w14:textId="77777777" w:rsidTr="009C0427">
        <w:trPr>
          <w:trHeight w:val="7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DE6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Rule-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E617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Specificity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7B25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6.5 (94.6-97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146A2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0.9 (88.4-93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BA4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1.1 (88.3-93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E2C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5.5 (93.7-96.9)</w:t>
            </w:r>
          </w:p>
        </w:tc>
      </w:tr>
      <w:tr w:rsidR="004125DD" w:rsidRPr="00F272BC" w14:paraId="43CA8883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FECD5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D5F0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PPV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44DF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63.2 (49.3-75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0BBB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56.4 (47.5-65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DA53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49.5 (38.9-6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8B52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67.0 (56.7-76.2)</w:t>
            </w:r>
          </w:p>
        </w:tc>
      </w:tr>
      <w:tr w:rsidR="004125DD" w:rsidRPr="00F272BC" w14:paraId="116E6262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3E048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00A12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+LR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F4D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17.6 (11.0-2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3743B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6.3 (4.7-8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F66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7.5 (5.4-10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F370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12.0 (8.2-17.4)</w:t>
            </w:r>
          </w:p>
        </w:tc>
      </w:tr>
      <w:tr w:rsidR="004125DD" w:rsidRPr="00F272BC" w14:paraId="52EB2AD3" w14:textId="77777777" w:rsidTr="009C0427">
        <w:trPr>
          <w:trHeight w:val="340"/>
        </w:trPr>
        <w:tc>
          <w:tcPr>
            <w:tcW w:w="33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0F97B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7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FC02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ESC 0/1 + HEAR Score</w:t>
            </w:r>
          </w:p>
        </w:tc>
      </w:tr>
      <w:tr w:rsidR="004125DD" w:rsidRPr="00F272BC" w14:paraId="257BB7B5" w14:textId="77777777" w:rsidTr="009C0427">
        <w:trPr>
          <w:trHeight w:val="700"/>
        </w:trPr>
        <w:tc>
          <w:tcPr>
            <w:tcW w:w="33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D6C343" w14:textId="77777777" w:rsidR="004125DD" w:rsidRPr="00F272BC" w:rsidRDefault="004125DD" w:rsidP="009C0427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D9651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Females (n=6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650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Males (n=77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F7C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Non-whites (n=59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DAFB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Whites (n=826)</w:t>
            </w:r>
          </w:p>
        </w:tc>
      </w:tr>
      <w:tr w:rsidR="004125DD" w:rsidRPr="00F272BC" w14:paraId="5ED139E8" w14:textId="77777777" w:rsidTr="009C0427">
        <w:trPr>
          <w:trHeight w:val="7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70A0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Rule-O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463BF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Sensitivity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3640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3 (90.8-10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0A7D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6.9 (92.4-99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3103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7.1 (89.9-99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ABAF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7.5 (92.9-99.5)</w:t>
            </w:r>
          </w:p>
        </w:tc>
      </w:tr>
      <w:tr w:rsidR="004125DD" w:rsidRPr="00F272BC" w14:paraId="1F0DFC4E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75140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4C12A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NPV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35BF2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9.6 (97.6-10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B3E2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1 (95.1-99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B9BDB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9 (96.2-99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703EA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8.8 (96.5-99.9)</w:t>
            </w:r>
          </w:p>
        </w:tc>
      </w:tr>
      <w:tr w:rsidR="004125DD" w:rsidRPr="00F272BC" w14:paraId="3A412644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4FD12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D995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-LR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09DE9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04 (0.01-0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6BE6D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10 (0.04-0.2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419B7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08 (0.02-0.3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B4B3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0.07 (0.02-0.22)</w:t>
            </w:r>
          </w:p>
        </w:tc>
      </w:tr>
      <w:tr w:rsidR="004125DD" w:rsidRPr="00F272BC" w14:paraId="5D0A3BD4" w14:textId="77777777" w:rsidTr="009C0427">
        <w:trPr>
          <w:trHeight w:val="7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5DBC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b/>
                <w:bCs/>
                <w:color w:val="000000"/>
                <w:szCs w:val="22"/>
              </w:rPr>
              <w:t>Rule-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B89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Specificity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2FA63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3.6 (91.3-95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C66E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88.6 (85.9-9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49BF0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88.8 (85.8-91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F0EDE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2.6 (90.5-94.5)</w:t>
            </w:r>
          </w:p>
        </w:tc>
      </w:tr>
      <w:tr w:rsidR="004125DD" w:rsidRPr="00F272BC" w14:paraId="2B8C90CB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62468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954E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PPV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9DFE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48.6 (36.9-6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C5C8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51.6 (43.4-59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C5F7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43.8 (34.1-53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6AECC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56.7 (48.3-65.7)</w:t>
            </w:r>
          </w:p>
        </w:tc>
      </w:tr>
      <w:tr w:rsidR="004125DD" w:rsidRPr="00F272BC" w14:paraId="11EDC3F4" w14:textId="77777777" w:rsidTr="009C0427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B7691" w14:textId="77777777" w:rsidR="004125DD" w:rsidRPr="00F272BC" w:rsidRDefault="004125DD" w:rsidP="009C042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062B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+LR (95%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77EE9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9.7 (6.7-1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A395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5.2 (4.0-6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C7D64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6.0 (4.4-8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3659B" w14:textId="77777777" w:rsidR="004125DD" w:rsidRPr="00F272BC" w:rsidRDefault="004125DD" w:rsidP="009C042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F272BC">
              <w:rPr>
                <w:rFonts w:ascii="Times New Roman" w:hAnsi="Times New Roman"/>
                <w:color w:val="000000"/>
                <w:szCs w:val="22"/>
              </w:rPr>
              <w:t>7.7 (5.7-10.4)</w:t>
            </w:r>
          </w:p>
        </w:tc>
      </w:tr>
    </w:tbl>
    <w:p w14:paraId="6983168B" w14:textId="77777777" w:rsidR="004125DD" w:rsidRPr="006A686F" w:rsidRDefault="004125DD" w:rsidP="004125DD">
      <w:pPr>
        <w:autoSpaceDE w:val="0"/>
        <w:autoSpaceDN w:val="0"/>
        <w:rPr>
          <w:rFonts w:ascii="Times New Roman" w:hAnsi="Times New Roman"/>
          <w:b/>
          <w:bCs/>
          <w:szCs w:val="22"/>
        </w:rPr>
      </w:pPr>
    </w:p>
    <w:p w14:paraId="6504C775" w14:textId="77777777" w:rsidR="004125DD" w:rsidRPr="006A686F" w:rsidRDefault="004125DD" w:rsidP="004125DD">
      <w:pPr>
        <w:rPr>
          <w:rFonts w:ascii="Times New Roman" w:hAnsi="Times New Roman"/>
          <w:b/>
          <w:bCs/>
          <w:szCs w:val="22"/>
        </w:rPr>
      </w:pPr>
      <w:r w:rsidRPr="006A686F">
        <w:rPr>
          <w:rFonts w:ascii="Times New Roman" w:hAnsi="Times New Roman"/>
          <w:b/>
          <w:bCs/>
          <w:szCs w:val="22"/>
        </w:rPr>
        <w:br w:type="page"/>
      </w:r>
    </w:p>
    <w:p w14:paraId="3EC8A5B8" w14:textId="1FAC267D" w:rsidR="006A686F" w:rsidRPr="006A686F" w:rsidRDefault="006A686F" w:rsidP="006A686F">
      <w:pPr>
        <w:pStyle w:val="paragraph"/>
        <w:spacing w:before="0" w:beforeAutospacing="0" w:after="0" w:afterAutospacing="0"/>
        <w:contextualSpacing/>
        <w:textAlignment w:val="baseline"/>
        <w:rPr>
          <w:sz w:val="22"/>
          <w:szCs w:val="22"/>
        </w:rPr>
      </w:pPr>
      <w:r w:rsidRPr="006A686F">
        <w:rPr>
          <w:b/>
          <w:bCs/>
          <w:sz w:val="22"/>
          <w:szCs w:val="22"/>
        </w:rPr>
        <w:lastRenderedPageBreak/>
        <w:t xml:space="preserve">Supplemental Table </w:t>
      </w:r>
      <w:r w:rsidR="004125DD">
        <w:rPr>
          <w:b/>
          <w:bCs/>
          <w:sz w:val="22"/>
          <w:szCs w:val="22"/>
        </w:rPr>
        <w:t>6</w:t>
      </w:r>
      <w:r w:rsidRPr="006A686F">
        <w:rPr>
          <w:b/>
          <w:bCs/>
          <w:sz w:val="22"/>
          <w:szCs w:val="22"/>
        </w:rPr>
        <w:t xml:space="preserve">. </w:t>
      </w:r>
      <w:r w:rsidRPr="006A686F">
        <w:rPr>
          <w:sz w:val="22"/>
          <w:szCs w:val="22"/>
        </w:rPr>
        <w:t>Adjusted odds ratios (</w:t>
      </w:r>
      <w:proofErr w:type="spellStart"/>
      <w:r w:rsidRPr="006A686F">
        <w:rPr>
          <w:sz w:val="22"/>
          <w:szCs w:val="22"/>
        </w:rPr>
        <w:t>aOR</w:t>
      </w:r>
      <w:proofErr w:type="spellEnd"/>
      <w:r w:rsidRPr="006A686F">
        <w:rPr>
          <w:sz w:val="22"/>
          <w:szCs w:val="22"/>
        </w:rPr>
        <w:t xml:space="preserve">) for safety events among ESC 0/1-hour </w:t>
      </w:r>
      <w:proofErr w:type="spellStart"/>
      <w:r w:rsidRPr="006A686F">
        <w:rPr>
          <w:sz w:val="22"/>
          <w:szCs w:val="22"/>
        </w:rPr>
        <w:t>hs-cTnT</w:t>
      </w:r>
      <w:proofErr w:type="spellEnd"/>
      <w:r w:rsidRPr="006A686F">
        <w:rPr>
          <w:sz w:val="22"/>
          <w:szCs w:val="22"/>
        </w:rPr>
        <w:t xml:space="preserve"> algorithm patients who were male vs. female and white vs. non-whi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369"/>
        <w:gridCol w:w="2070"/>
      </w:tblGrid>
      <w:tr w:rsidR="006A686F" w:rsidRPr="006A686F" w14:paraId="6E64F970" w14:textId="77777777" w:rsidTr="005C2F78">
        <w:tc>
          <w:tcPr>
            <w:tcW w:w="3116" w:type="dxa"/>
          </w:tcPr>
          <w:p w14:paraId="328A5E35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  <w:sz w:val="22"/>
              </w:rPr>
            </w:pPr>
            <w:r w:rsidRPr="006A686F">
              <w:rPr>
                <w:b/>
                <w:bCs/>
                <w:sz w:val="22"/>
              </w:rPr>
              <w:t>Rule-Out</w:t>
            </w:r>
          </w:p>
        </w:tc>
        <w:tc>
          <w:tcPr>
            <w:tcW w:w="2369" w:type="dxa"/>
          </w:tcPr>
          <w:p w14:paraId="014CF358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  <w:sz w:val="22"/>
                <w:vertAlign w:val="superscript"/>
              </w:rPr>
            </w:pPr>
            <w:proofErr w:type="spellStart"/>
            <w:r w:rsidRPr="006A686F">
              <w:rPr>
                <w:b/>
                <w:bCs/>
                <w:sz w:val="22"/>
              </w:rPr>
              <w:t>aOR</w:t>
            </w:r>
            <w:proofErr w:type="spellEnd"/>
            <w:r w:rsidRPr="006A686F">
              <w:rPr>
                <w:b/>
                <w:bCs/>
                <w:sz w:val="22"/>
              </w:rPr>
              <w:t xml:space="preserve"> (95%</w:t>
            </w:r>
            <w:proofErr w:type="gramStart"/>
            <w:r w:rsidRPr="006A686F">
              <w:rPr>
                <w:b/>
                <w:bCs/>
                <w:sz w:val="22"/>
              </w:rPr>
              <w:t>CI)</w:t>
            </w:r>
            <w:r w:rsidRPr="006A686F">
              <w:rPr>
                <w:b/>
                <w:bCs/>
                <w:sz w:val="22"/>
                <w:vertAlign w:val="superscript"/>
              </w:rPr>
              <w:t>a</w:t>
            </w:r>
            <w:proofErr w:type="gramEnd"/>
            <w:r w:rsidRPr="006A686F">
              <w:rPr>
                <w:b/>
                <w:bCs/>
                <w:sz w:val="22"/>
                <w:vertAlign w:val="superscript"/>
              </w:rPr>
              <w:t xml:space="preserve"> </w:t>
            </w:r>
            <w:r w:rsidRPr="006A686F">
              <w:rPr>
                <w:b/>
                <w:bCs/>
                <w:sz w:val="22"/>
              </w:rPr>
              <w:t>Sex</w:t>
            </w:r>
          </w:p>
        </w:tc>
        <w:tc>
          <w:tcPr>
            <w:tcW w:w="2070" w:type="dxa"/>
          </w:tcPr>
          <w:p w14:paraId="00203384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  <w:sz w:val="22"/>
              </w:rPr>
            </w:pPr>
            <w:proofErr w:type="spellStart"/>
            <w:r w:rsidRPr="006A686F">
              <w:rPr>
                <w:b/>
                <w:bCs/>
                <w:sz w:val="22"/>
              </w:rPr>
              <w:t>aOR</w:t>
            </w:r>
            <w:proofErr w:type="spellEnd"/>
            <w:r w:rsidRPr="006A686F">
              <w:rPr>
                <w:b/>
                <w:bCs/>
                <w:sz w:val="22"/>
              </w:rPr>
              <w:t xml:space="preserve"> (95%</w:t>
            </w:r>
            <w:proofErr w:type="gramStart"/>
            <w:r w:rsidRPr="006A686F">
              <w:rPr>
                <w:b/>
                <w:bCs/>
                <w:sz w:val="22"/>
              </w:rPr>
              <w:t>CI)</w:t>
            </w:r>
            <w:r w:rsidRPr="006A686F">
              <w:rPr>
                <w:b/>
                <w:bCs/>
                <w:sz w:val="22"/>
                <w:vertAlign w:val="superscript"/>
              </w:rPr>
              <w:t>a</w:t>
            </w:r>
            <w:proofErr w:type="gramEnd"/>
            <w:r w:rsidRPr="006A686F">
              <w:rPr>
                <w:b/>
                <w:bCs/>
                <w:sz w:val="22"/>
                <w:vertAlign w:val="superscript"/>
              </w:rPr>
              <w:t xml:space="preserve"> </w:t>
            </w:r>
            <w:r w:rsidRPr="006A686F">
              <w:rPr>
                <w:b/>
                <w:bCs/>
                <w:sz w:val="22"/>
              </w:rPr>
              <w:t>Race</w:t>
            </w:r>
          </w:p>
        </w:tc>
      </w:tr>
      <w:tr w:rsidR="006A686F" w:rsidRPr="006A686F" w14:paraId="414235D0" w14:textId="77777777" w:rsidTr="005C2F78">
        <w:tc>
          <w:tcPr>
            <w:tcW w:w="3116" w:type="dxa"/>
          </w:tcPr>
          <w:p w14:paraId="32C222A7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Cardiac Death or MI</w:t>
            </w:r>
          </w:p>
        </w:tc>
        <w:tc>
          <w:tcPr>
            <w:tcW w:w="2369" w:type="dxa"/>
          </w:tcPr>
          <w:p w14:paraId="5CB83051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0.82 (0.22-3.10)</w:t>
            </w:r>
          </w:p>
        </w:tc>
        <w:tc>
          <w:tcPr>
            <w:tcW w:w="2070" w:type="dxa"/>
          </w:tcPr>
          <w:p w14:paraId="2122707D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2.17 (0.45-10.5)</w:t>
            </w:r>
          </w:p>
        </w:tc>
      </w:tr>
      <w:tr w:rsidR="006A686F" w:rsidRPr="006A686F" w14:paraId="03DE49F0" w14:textId="77777777" w:rsidTr="005C2F78">
        <w:tc>
          <w:tcPr>
            <w:tcW w:w="3116" w:type="dxa"/>
          </w:tcPr>
          <w:p w14:paraId="24175491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MACE</w:t>
            </w:r>
          </w:p>
        </w:tc>
        <w:tc>
          <w:tcPr>
            <w:tcW w:w="2369" w:type="dxa"/>
          </w:tcPr>
          <w:p w14:paraId="2E13F6A6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29 (0.47-3.52)</w:t>
            </w:r>
          </w:p>
        </w:tc>
        <w:tc>
          <w:tcPr>
            <w:tcW w:w="2070" w:type="dxa"/>
          </w:tcPr>
          <w:p w14:paraId="4EEA0C14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2.71 (0.76-9.67)</w:t>
            </w:r>
          </w:p>
        </w:tc>
      </w:tr>
      <w:tr w:rsidR="006A686F" w:rsidRPr="006A686F" w14:paraId="1BA57E54" w14:textId="77777777" w:rsidTr="005C2F78">
        <w:tc>
          <w:tcPr>
            <w:tcW w:w="3116" w:type="dxa"/>
          </w:tcPr>
          <w:p w14:paraId="01C73A88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Cardiac Death or MI</w:t>
            </w:r>
          </w:p>
        </w:tc>
        <w:tc>
          <w:tcPr>
            <w:tcW w:w="2369" w:type="dxa"/>
          </w:tcPr>
          <w:p w14:paraId="531D2BAD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67 (0.54-5.18)</w:t>
            </w:r>
          </w:p>
        </w:tc>
        <w:tc>
          <w:tcPr>
            <w:tcW w:w="2070" w:type="dxa"/>
          </w:tcPr>
          <w:p w14:paraId="21217580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41 (0.43-4.66)</w:t>
            </w:r>
          </w:p>
        </w:tc>
      </w:tr>
      <w:tr w:rsidR="006A686F" w:rsidRPr="006A686F" w14:paraId="7CBFC47B" w14:textId="77777777" w:rsidTr="005C2F78">
        <w:tc>
          <w:tcPr>
            <w:tcW w:w="3116" w:type="dxa"/>
          </w:tcPr>
          <w:p w14:paraId="36EC134A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MACE</w:t>
            </w:r>
          </w:p>
        </w:tc>
        <w:tc>
          <w:tcPr>
            <w:tcW w:w="2369" w:type="dxa"/>
          </w:tcPr>
          <w:p w14:paraId="19ACCF42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85 (0.77-4.47)</w:t>
            </w:r>
          </w:p>
        </w:tc>
        <w:tc>
          <w:tcPr>
            <w:tcW w:w="2070" w:type="dxa"/>
          </w:tcPr>
          <w:p w14:paraId="1597D47F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47 (0.59-3.64)</w:t>
            </w:r>
          </w:p>
        </w:tc>
      </w:tr>
      <w:tr w:rsidR="006A686F" w:rsidRPr="006A686F" w14:paraId="363501C0" w14:textId="77777777" w:rsidTr="005C2F78">
        <w:tc>
          <w:tcPr>
            <w:tcW w:w="3116" w:type="dxa"/>
          </w:tcPr>
          <w:p w14:paraId="63E1934D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  <w:sz w:val="22"/>
              </w:rPr>
            </w:pPr>
            <w:r w:rsidRPr="006A686F">
              <w:rPr>
                <w:b/>
                <w:bCs/>
                <w:sz w:val="22"/>
              </w:rPr>
              <w:t>Observation</w:t>
            </w:r>
          </w:p>
        </w:tc>
        <w:tc>
          <w:tcPr>
            <w:tcW w:w="2369" w:type="dxa"/>
          </w:tcPr>
          <w:p w14:paraId="5FDCCB1C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</w:p>
        </w:tc>
        <w:tc>
          <w:tcPr>
            <w:tcW w:w="2070" w:type="dxa"/>
          </w:tcPr>
          <w:p w14:paraId="3468DEB8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</w:p>
        </w:tc>
      </w:tr>
      <w:tr w:rsidR="006A686F" w:rsidRPr="006A686F" w14:paraId="778ED72C" w14:textId="77777777" w:rsidTr="005C2F78">
        <w:tc>
          <w:tcPr>
            <w:tcW w:w="3116" w:type="dxa"/>
          </w:tcPr>
          <w:p w14:paraId="2A90F27A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Cardiac Death or MI</w:t>
            </w:r>
          </w:p>
        </w:tc>
        <w:tc>
          <w:tcPr>
            <w:tcW w:w="2369" w:type="dxa"/>
          </w:tcPr>
          <w:p w14:paraId="15B2EFFD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86 (0.94-3.68)</w:t>
            </w:r>
          </w:p>
        </w:tc>
        <w:tc>
          <w:tcPr>
            <w:tcW w:w="2070" w:type="dxa"/>
          </w:tcPr>
          <w:p w14:paraId="0CAD8332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81 (0.92-3.57)</w:t>
            </w:r>
          </w:p>
        </w:tc>
      </w:tr>
      <w:tr w:rsidR="006A686F" w:rsidRPr="006A686F" w14:paraId="7B034E2C" w14:textId="77777777" w:rsidTr="005C2F78">
        <w:tc>
          <w:tcPr>
            <w:tcW w:w="3116" w:type="dxa"/>
          </w:tcPr>
          <w:p w14:paraId="3DE1B429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MACE</w:t>
            </w:r>
          </w:p>
        </w:tc>
        <w:tc>
          <w:tcPr>
            <w:tcW w:w="2369" w:type="dxa"/>
          </w:tcPr>
          <w:p w14:paraId="16C9686E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2.08 (1.06-4.09)</w:t>
            </w:r>
          </w:p>
        </w:tc>
        <w:tc>
          <w:tcPr>
            <w:tcW w:w="2070" w:type="dxa"/>
          </w:tcPr>
          <w:p w14:paraId="47B80E24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2.05 (1.05-4.00)</w:t>
            </w:r>
          </w:p>
        </w:tc>
      </w:tr>
      <w:tr w:rsidR="006A686F" w:rsidRPr="006A686F" w14:paraId="2B8B7858" w14:textId="77777777" w:rsidTr="005C2F78">
        <w:tc>
          <w:tcPr>
            <w:tcW w:w="3116" w:type="dxa"/>
          </w:tcPr>
          <w:p w14:paraId="48DAD8AF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Cardiac Death or MI</w:t>
            </w:r>
          </w:p>
        </w:tc>
        <w:tc>
          <w:tcPr>
            <w:tcW w:w="2369" w:type="dxa"/>
          </w:tcPr>
          <w:p w14:paraId="0EB77E3B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79 (0.95-3.37)</w:t>
            </w:r>
          </w:p>
        </w:tc>
        <w:tc>
          <w:tcPr>
            <w:tcW w:w="2070" w:type="dxa"/>
          </w:tcPr>
          <w:p w14:paraId="307249F1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75 (0.93-3.27)</w:t>
            </w:r>
          </w:p>
        </w:tc>
      </w:tr>
      <w:tr w:rsidR="006A686F" w:rsidRPr="006A686F" w14:paraId="04D3AA6B" w14:textId="77777777" w:rsidTr="005C2F78">
        <w:tc>
          <w:tcPr>
            <w:tcW w:w="3116" w:type="dxa"/>
          </w:tcPr>
          <w:p w14:paraId="2094A0FC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MACE</w:t>
            </w:r>
          </w:p>
        </w:tc>
        <w:tc>
          <w:tcPr>
            <w:tcW w:w="2369" w:type="dxa"/>
          </w:tcPr>
          <w:p w14:paraId="00F0B54C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72 (0.95-3.12)</w:t>
            </w:r>
          </w:p>
        </w:tc>
        <w:tc>
          <w:tcPr>
            <w:tcW w:w="2070" w:type="dxa"/>
          </w:tcPr>
          <w:p w14:paraId="2D67DE9B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2.15 (1.18-3.94)</w:t>
            </w:r>
          </w:p>
        </w:tc>
      </w:tr>
      <w:tr w:rsidR="006A686F" w:rsidRPr="006A686F" w14:paraId="73276D4A" w14:textId="77777777" w:rsidTr="005C2F78">
        <w:tc>
          <w:tcPr>
            <w:tcW w:w="3116" w:type="dxa"/>
          </w:tcPr>
          <w:p w14:paraId="473D7C23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b/>
                <w:bCs/>
                <w:sz w:val="22"/>
              </w:rPr>
            </w:pPr>
            <w:r w:rsidRPr="006A686F">
              <w:rPr>
                <w:b/>
                <w:bCs/>
                <w:sz w:val="22"/>
              </w:rPr>
              <w:t>Rule-In</w:t>
            </w:r>
          </w:p>
        </w:tc>
        <w:tc>
          <w:tcPr>
            <w:tcW w:w="2369" w:type="dxa"/>
          </w:tcPr>
          <w:p w14:paraId="1CD021D2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</w:p>
        </w:tc>
        <w:tc>
          <w:tcPr>
            <w:tcW w:w="2070" w:type="dxa"/>
          </w:tcPr>
          <w:p w14:paraId="77AE4203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</w:p>
        </w:tc>
      </w:tr>
      <w:tr w:rsidR="006A686F" w:rsidRPr="006A686F" w14:paraId="48F07006" w14:textId="77777777" w:rsidTr="005C2F78">
        <w:tc>
          <w:tcPr>
            <w:tcW w:w="3116" w:type="dxa"/>
          </w:tcPr>
          <w:p w14:paraId="4A98A7FE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Cardiac Death or MI</w:t>
            </w:r>
          </w:p>
        </w:tc>
        <w:tc>
          <w:tcPr>
            <w:tcW w:w="2369" w:type="dxa"/>
          </w:tcPr>
          <w:p w14:paraId="5D719BB4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0.51 (0.25-1.05)</w:t>
            </w:r>
          </w:p>
        </w:tc>
        <w:tc>
          <w:tcPr>
            <w:tcW w:w="2070" w:type="dxa"/>
          </w:tcPr>
          <w:p w14:paraId="6A6F3FD3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62 (0.85-3.10)</w:t>
            </w:r>
          </w:p>
        </w:tc>
      </w:tr>
      <w:tr w:rsidR="006A686F" w:rsidRPr="006A686F" w14:paraId="784535AB" w14:textId="77777777" w:rsidTr="005C2F78">
        <w:tc>
          <w:tcPr>
            <w:tcW w:w="3116" w:type="dxa"/>
          </w:tcPr>
          <w:p w14:paraId="4B065F02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Index MACE</w:t>
            </w:r>
          </w:p>
        </w:tc>
        <w:tc>
          <w:tcPr>
            <w:tcW w:w="2369" w:type="dxa"/>
          </w:tcPr>
          <w:p w14:paraId="4E77BED8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0.49 (0.24-1.01)</w:t>
            </w:r>
          </w:p>
        </w:tc>
        <w:tc>
          <w:tcPr>
            <w:tcW w:w="2070" w:type="dxa"/>
          </w:tcPr>
          <w:p w14:paraId="62E14C9E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54 (0.81-2.95)</w:t>
            </w:r>
          </w:p>
        </w:tc>
      </w:tr>
      <w:tr w:rsidR="006A686F" w:rsidRPr="006A686F" w14:paraId="3EA29346" w14:textId="77777777" w:rsidTr="005C2F78">
        <w:tc>
          <w:tcPr>
            <w:tcW w:w="3116" w:type="dxa"/>
          </w:tcPr>
          <w:p w14:paraId="1228CD05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Cardiac Death or MI</w:t>
            </w:r>
          </w:p>
        </w:tc>
        <w:tc>
          <w:tcPr>
            <w:tcW w:w="2369" w:type="dxa"/>
          </w:tcPr>
          <w:p w14:paraId="424E01DF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0.55 (0.27-1.12)</w:t>
            </w:r>
          </w:p>
        </w:tc>
        <w:tc>
          <w:tcPr>
            <w:tcW w:w="2070" w:type="dxa"/>
          </w:tcPr>
          <w:p w14:paraId="45AAA5AC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73 (0.90-3.33)</w:t>
            </w:r>
          </w:p>
        </w:tc>
      </w:tr>
      <w:tr w:rsidR="006A686F" w:rsidRPr="006A686F" w14:paraId="73BE17EC" w14:textId="77777777" w:rsidTr="005C2F78">
        <w:tc>
          <w:tcPr>
            <w:tcW w:w="3116" w:type="dxa"/>
          </w:tcPr>
          <w:p w14:paraId="7DF8AB75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 xml:space="preserve">   30-day MACE</w:t>
            </w:r>
          </w:p>
        </w:tc>
        <w:tc>
          <w:tcPr>
            <w:tcW w:w="2369" w:type="dxa"/>
          </w:tcPr>
          <w:p w14:paraId="47D6AF33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0.52 (0.26-1.08)</w:t>
            </w:r>
          </w:p>
        </w:tc>
        <w:tc>
          <w:tcPr>
            <w:tcW w:w="2070" w:type="dxa"/>
          </w:tcPr>
          <w:p w14:paraId="120C0F92" w14:textId="77777777" w:rsidR="006A686F" w:rsidRPr="006A686F" w:rsidRDefault="006A686F" w:rsidP="005C2F78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sz w:val="22"/>
              </w:rPr>
            </w:pPr>
            <w:r w:rsidRPr="006A686F">
              <w:rPr>
                <w:sz w:val="22"/>
              </w:rPr>
              <w:t>1.73 (0.90-3.33)</w:t>
            </w:r>
          </w:p>
        </w:tc>
      </w:tr>
    </w:tbl>
    <w:p w14:paraId="5EA8A84D" w14:textId="77777777" w:rsidR="006A686F" w:rsidRPr="006A686F" w:rsidRDefault="006A686F" w:rsidP="006A686F">
      <w:pPr>
        <w:pStyle w:val="paragraph"/>
        <w:spacing w:before="0" w:beforeAutospacing="0" w:after="0" w:afterAutospacing="0"/>
        <w:contextualSpacing/>
        <w:textAlignment w:val="baseline"/>
        <w:rPr>
          <w:sz w:val="22"/>
          <w:szCs w:val="22"/>
        </w:rPr>
      </w:pPr>
      <w:r w:rsidRPr="006A686F">
        <w:rPr>
          <w:sz w:val="22"/>
          <w:szCs w:val="22"/>
        </w:rPr>
        <w:t>MI – myocardial infarction, MACE – major adverse cardiovascular event, CAD – coronary artery disease</w:t>
      </w:r>
    </w:p>
    <w:p w14:paraId="074D7DA6" w14:textId="77777777" w:rsidR="006A686F" w:rsidRPr="006A686F" w:rsidRDefault="006A686F" w:rsidP="006A686F">
      <w:pPr>
        <w:pStyle w:val="paragraph"/>
        <w:spacing w:before="0" w:beforeAutospacing="0" w:after="0" w:afterAutospacing="0"/>
        <w:contextualSpacing/>
        <w:textAlignment w:val="baseline"/>
        <w:rPr>
          <w:sz w:val="22"/>
          <w:szCs w:val="22"/>
        </w:rPr>
      </w:pPr>
      <w:proofErr w:type="spellStart"/>
      <w:proofErr w:type="gramStart"/>
      <w:r w:rsidRPr="006A686F">
        <w:rPr>
          <w:sz w:val="22"/>
          <w:szCs w:val="22"/>
          <w:vertAlign w:val="superscript"/>
        </w:rPr>
        <w:t>a</w:t>
      </w:r>
      <w:proofErr w:type="spellEnd"/>
      <w:proofErr w:type="gramEnd"/>
      <w:r w:rsidRPr="006A686F">
        <w:rPr>
          <w:sz w:val="22"/>
          <w:szCs w:val="22"/>
          <w:vertAlign w:val="superscript"/>
        </w:rPr>
        <w:t xml:space="preserve"> </w:t>
      </w:r>
      <w:r w:rsidRPr="006A686F">
        <w:rPr>
          <w:sz w:val="22"/>
          <w:szCs w:val="22"/>
        </w:rPr>
        <w:t>Adjustment was made for age, sex, race, hypertension, diabetes, hyperlipidemia, obesity, current smoking, prior stroke, peripheral vascular disease, and end stage renal disease as well as the interaction between ESC 0/1-hour classification and known CAD.</w:t>
      </w:r>
    </w:p>
    <w:p w14:paraId="647D879E" w14:textId="37ABCD6C" w:rsidR="00753320" w:rsidRDefault="00753320">
      <w:pPr>
        <w:rPr>
          <w:rFonts w:ascii="Times New Roman" w:hAnsi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br w:type="page"/>
      </w:r>
    </w:p>
    <w:p w14:paraId="0E8B1308" w14:textId="7153748E" w:rsidR="00753320" w:rsidRPr="006D3B22" w:rsidRDefault="00753320" w:rsidP="00753320">
      <w:r>
        <w:rPr>
          <w:b/>
          <w:bCs/>
        </w:rPr>
        <w:lastRenderedPageBreak/>
        <w:t xml:space="preserve">Supplemental Table </w:t>
      </w:r>
      <w:r w:rsidR="004125DD">
        <w:rPr>
          <w:b/>
          <w:bCs/>
        </w:rPr>
        <w:t>7</w:t>
      </w:r>
      <w:r>
        <w:rPr>
          <w:b/>
          <w:bCs/>
        </w:rPr>
        <w:t xml:space="preserve">: </w:t>
      </w:r>
      <w:r>
        <w:t xml:space="preserve">Test characteristics of ESC 0/1 combined with HEAR score. </w:t>
      </w:r>
    </w:p>
    <w:tbl>
      <w:tblPr>
        <w:tblpPr w:leftFromText="180" w:rightFromText="180" w:vertAnchor="page" w:horzAnchor="margin" w:tblpY="1204"/>
        <w:tblW w:w="10820" w:type="dxa"/>
        <w:tblLook w:val="04A0" w:firstRow="1" w:lastRow="0" w:firstColumn="1" w:lastColumn="0" w:noHBand="0" w:noVBand="1"/>
      </w:tblPr>
      <w:tblGrid>
        <w:gridCol w:w="800"/>
        <w:gridCol w:w="2250"/>
        <w:gridCol w:w="1950"/>
        <w:gridCol w:w="1920"/>
        <w:gridCol w:w="2070"/>
        <w:gridCol w:w="1830"/>
      </w:tblGrid>
      <w:tr w:rsidR="00753320" w14:paraId="59775A73" w14:textId="77777777" w:rsidTr="00753320">
        <w:trPr>
          <w:trHeight w:val="340"/>
        </w:trPr>
        <w:tc>
          <w:tcPr>
            <w:tcW w:w="30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46521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7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8A178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-day Cardiac Death or MI</w:t>
            </w:r>
          </w:p>
        </w:tc>
      </w:tr>
      <w:tr w:rsidR="00753320" w14:paraId="0311FF82" w14:textId="77777777" w:rsidTr="00753320">
        <w:trPr>
          <w:trHeight w:val="360"/>
        </w:trPr>
        <w:tc>
          <w:tcPr>
            <w:tcW w:w="30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5D028" w14:textId="77777777" w:rsidR="00753320" w:rsidRDefault="00753320" w:rsidP="00753320">
            <w:pPr>
              <w:rPr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7B53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 (n=6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B1577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 (n=77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48E0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whites (n=59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A0A0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ites (n=826)</w:t>
            </w:r>
          </w:p>
        </w:tc>
      </w:tr>
      <w:tr w:rsidR="00753320" w14:paraId="498595FA" w14:textId="77777777" w:rsidTr="00753320">
        <w:trPr>
          <w:trHeight w:val="36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3C87C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le-Ou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F27F9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D4DA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3 (35.7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E37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 (26.8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B70B3" w14:textId="77777777" w:rsidR="00753320" w:rsidRPr="00E57B91" w:rsidRDefault="00753320" w:rsidP="00753320">
            <w:pPr>
              <w:jc w:val="center"/>
              <w:rPr>
                <w:color w:val="000000"/>
              </w:rPr>
            </w:pPr>
            <w:r w:rsidRPr="00E57B91">
              <w:rPr>
                <w:color w:val="000000"/>
              </w:rPr>
              <w:t>188 (31.5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F517B" w14:textId="77777777" w:rsidR="00753320" w:rsidRPr="00E57B91" w:rsidRDefault="00753320" w:rsidP="00753320">
            <w:pPr>
              <w:jc w:val="center"/>
              <w:rPr>
                <w:color w:val="000000"/>
              </w:rPr>
            </w:pPr>
            <w:r w:rsidRPr="00E57B91">
              <w:rPr>
                <w:color w:val="000000"/>
              </w:rPr>
              <w:t>251 (30.4%)</w:t>
            </w:r>
          </w:p>
        </w:tc>
      </w:tr>
      <w:tr w:rsidR="00753320" w14:paraId="70715B0C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77DCD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1DD1D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Sensitivity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C91D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2 (90.6-10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3CD4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4 (94.4-99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E4251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5 (92.0-10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30B3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3 (93.9-99.8)</w:t>
            </w:r>
          </w:p>
        </w:tc>
      </w:tr>
      <w:tr w:rsidR="00753320" w14:paraId="0BE41957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ECC0D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6EFC0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NPV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8A19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6 (97.6-10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B2B7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0 (96.5-99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E59E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5 (97.1-10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DFAF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2 (97.2-99.9)</w:t>
            </w:r>
          </w:p>
        </w:tc>
      </w:tr>
      <w:tr w:rsidR="00753320" w14:paraId="54F4121A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CCD23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89D7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-LR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2B394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 (0.01-0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010A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 (0.01-0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ABE7E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 (0.01-0.3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9EA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 (0.01-0.2)</w:t>
            </w:r>
          </w:p>
        </w:tc>
      </w:tr>
      <w:tr w:rsidR="00753320" w14:paraId="3DC8CC94" w14:textId="77777777" w:rsidTr="00753320">
        <w:trPr>
          <w:trHeight w:val="36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74F34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le-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65CFA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9A98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11.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720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 (19.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5F87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 (17.6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90F3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 (14.5%)</w:t>
            </w:r>
          </w:p>
        </w:tc>
      </w:tr>
      <w:tr w:rsidR="00753320" w14:paraId="33D752E0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D1451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15D5E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Specificity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78EE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.6 (91.3-95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11C4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7 (86.0-91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61DF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8 (85.8-91.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86E96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.7 (90.5-94.5)</w:t>
            </w:r>
          </w:p>
        </w:tc>
      </w:tr>
      <w:tr w:rsidR="00753320" w14:paraId="3F04829D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321CE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4D226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PPV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CE6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6 (36.9-60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0192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7 (43.4-59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FD0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8 (34.1-53.8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EC27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.7 (47.3-65.7)</w:t>
            </w:r>
          </w:p>
        </w:tc>
      </w:tr>
      <w:tr w:rsidR="00753320" w14:paraId="5819734C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390D6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82661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+LR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51966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9 (6.6-14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C46C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 (4.2-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5242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 (4.6-8.2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7D0F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 (5.9-10.8)</w:t>
            </w:r>
          </w:p>
        </w:tc>
      </w:tr>
      <w:tr w:rsidR="00753320" w14:paraId="0A4AC027" w14:textId="77777777" w:rsidTr="00753320">
        <w:trPr>
          <w:trHeight w:val="340"/>
        </w:trPr>
        <w:tc>
          <w:tcPr>
            <w:tcW w:w="30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8FEFA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7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AAAE4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-day MACE</w:t>
            </w:r>
          </w:p>
        </w:tc>
      </w:tr>
      <w:tr w:rsidR="00753320" w14:paraId="15551183" w14:textId="77777777" w:rsidTr="00753320">
        <w:trPr>
          <w:trHeight w:val="360"/>
        </w:trPr>
        <w:tc>
          <w:tcPr>
            <w:tcW w:w="30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A4B0B" w14:textId="77777777" w:rsidR="00753320" w:rsidRDefault="00753320" w:rsidP="00753320">
            <w:pPr>
              <w:rPr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DCBA6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 (n=6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734D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 (n=77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1C34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whites (n=59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4B874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ites (n=826)</w:t>
            </w:r>
          </w:p>
        </w:tc>
      </w:tr>
      <w:tr w:rsidR="00753320" w14:paraId="61DC4BBC" w14:textId="77777777" w:rsidTr="00753320">
        <w:trPr>
          <w:trHeight w:val="36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D7A1F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le-Ou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2E58D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D60D1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3 (35.7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D88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 (26.8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A0856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 (31.5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E908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 (30.4%)</w:t>
            </w:r>
          </w:p>
        </w:tc>
      </w:tr>
      <w:tr w:rsidR="00753320" w14:paraId="36F3482E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25552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0575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Sensitivity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E04BE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.2 (86.7-99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89915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.1 (92.8-99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987A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.2 (90.2-99.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75A6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.2 (91.4-98.8)</w:t>
            </w:r>
          </w:p>
        </w:tc>
      </w:tr>
      <w:tr w:rsidR="00753320" w14:paraId="1524C19B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4D9BD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1F702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NPV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DEF46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7 (96.3-99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151A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1 (95.1-9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66B7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9 (96.2-99.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C408A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0 (95.4-99.4)</w:t>
            </w:r>
          </w:p>
        </w:tc>
      </w:tr>
      <w:tr w:rsidR="00753320" w14:paraId="60F6015E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4181F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E3BAD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-LR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0A3A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 (0.04-0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93D9E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 (0.03-0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BB7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 (0.02-0.3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127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(0.05-0.3)</w:t>
            </w:r>
          </w:p>
        </w:tc>
      </w:tr>
      <w:tr w:rsidR="00753320" w14:paraId="451A69C6" w14:textId="77777777" w:rsidTr="00753320">
        <w:trPr>
          <w:trHeight w:val="36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5335" w14:textId="77777777" w:rsidR="00753320" w:rsidRDefault="00753320" w:rsidP="007533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le-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7ECD8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61D7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11.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655E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 (19.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1C7E1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 (31.5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B876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 (30.4%)</w:t>
            </w:r>
          </w:p>
        </w:tc>
      </w:tr>
      <w:tr w:rsidR="00753320" w14:paraId="7ADAB2F2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8A1C8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328C1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Specificity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F6FAC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.5 (91.3-95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BE11E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7 (86.0-91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80841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8 (85.7-91.3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15C9D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.8 (90.6-94.6)</w:t>
            </w:r>
          </w:p>
        </w:tc>
      </w:tr>
      <w:tr w:rsidR="00753320" w14:paraId="5D70A3FA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FEBCC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5B61F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PPV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881E8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6 (36.9-60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4F10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.0 (44.7-61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F1F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8 (34.1-53.8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CE382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3 (49.0-67.3)</w:t>
            </w:r>
          </w:p>
        </w:tc>
      </w:tr>
      <w:tr w:rsidR="00753320" w14:paraId="36E7C7F1" w14:textId="77777777" w:rsidTr="00753320">
        <w:trPr>
          <w:trHeight w:val="36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F9F09" w14:textId="77777777" w:rsidR="00753320" w:rsidRDefault="00753320" w:rsidP="00753320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507B8" w14:textId="77777777" w:rsidR="00753320" w:rsidRDefault="00753320" w:rsidP="00753320">
            <w:pPr>
              <w:rPr>
                <w:color w:val="000000"/>
              </w:rPr>
            </w:pPr>
            <w:r>
              <w:rPr>
                <w:color w:val="000000"/>
              </w:rPr>
              <w:t>+LR (95%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E373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 (6.1-12.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3A92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 (3.9-6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89CB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 (4.3-7.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3345" w14:textId="77777777" w:rsidR="00753320" w:rsidRDefault="00753320" w:rsidP="00753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 (5.4-10.1)</w:t>
            </w:r>
          </w:p>
        </w:tc>
      </w:tr>
    </w:tbl>
    <w:p w14:paraId="0FBD7F4F" w14:textId="2CD4B49B" w:rsidR="004125DD" w:rsidRDefault="004125DD">
      <w:pPr>
        <w:rPr>
          <w:rFonts w:ascii="Times New Roman" w:hAnsi="Times New Roman"/>
          <w:szCs w:val="22"/>
        </w:rPr>
      </w:pPr>
    </w:p>
    <w:p w14:paraId="77217200" w14:textId="77777777" w:rsidR="004125DD" w:rsidRDefault="004125DD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br w:type="page"/>
      </w:r>
    </w:p>
    <w:p w14:paraId="13CFFAC9" w14:textId="77777777" w:rsidR="00087F89" w:rsidRDefault="00087F89">
      <w:pPr>
        <w:rPr>
          <w:rFonts w:ascii="Times New Roman" w:hAnsi="Times New Roman"/>
          <w:szCs w:val="22"/>
        </w:rPr>
      </w:pPr>
    </w:p>
    <w:p w14:paraId="4ABF0856" w14:textId="591F6614" w:rsidR="00087F89" w:rsidRDefault="00087F89">
      <w:pPr>
        <w:rPr>
          <w:rFonts w:ascii="Times New Roman" w:hAnsi="Times New Roman"/>
          <w:szCs w:val="22"/>
        </w:rPr>
      </w:pPr>
    </w:p>
    <w:p w14:paraId="79650561" w14:textId="39629368" w:rsidR="00087F89" w:rsidRDefault="00087F89" w:rsidP="00087F89">
      <w:pPr>
        <w:rPr>
          <w:b/>
          <w:bCs/>
        </w:rPr>
      </w:pPr>
      <w:r>
        <w:rPr>
          <w:b/>
          <w:bCs/>
        </w:rPr>
        <w:t xml:space="preserve">Supplemental </w:t>
      </w:r>
      <w:r w:rsidRPr="0091520D">
        <w:rPr>
          <w:b/>
          <w:bCs/>
        </w:rPr>
        <w:t>Figures</w:t>
      </w:r>
    </w:p>
    <w:p w14:paraId="7EEBDE73" w14:textId="77777777" w:rsidR="00087F89" w:rsidRPr="00F13220" w:rsidRDefault="00087F89" w:rsidP="00087F89">
      <w:r w:rsidRPr="00F13220">
        <w:rPr>
          <w:noProof/>
        </w:rPr>
        <w:drawing>
          <wp:inline distT="0" distB="0" distL="0" distR="0" wp14:anchorId="5ECD82EE" wp14:editId="0D24D468">
            <wp:extent cx="5943600" cy="3343275"/>
            <wp:effectExtent l="0" t="0" r="0" b="9525"/>
            <wp:docPr id="2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1E727" w14:textId="3B9C4BD7" w:rsidR="00087F89" w:rsidRPr="00F13220" w:rsidRDefault="00087F89" w:rsidP="00087F89">
      <w:r>
        <w:t>Supplemental F</w:t>
      </w:r>
      <w:r w:rsidRPr="00F13220">
        <w:t xml:space="preserve">igure </w:t>
      </w:r>
      <w:r>
        <w:t>1</w:t>
      </w:r>
      <w:r w:rsidRPr="00F13220">
        <w:t>. Patient flow diagram.</w:t>
      </w:r>
    </w:p>
    <w:p w14:paraId="0391796C" w14:textId="754E7ED5" w:rsidR="00087F89" w:rsidRDefault="00087F89">
      <w:pPr>
        <w:rPr>
          <w:b/>
          <w:bCs/>
        </w:rPr>
      </w:pPr>
      <w:r>
        <w:rPr>
          <w:b/>
          <w:bCs/>
        </w:rPr>
        <w:br w:type="page"/>
      </w:r>
    </w:p>
    <w:p w14:paraId="5F64A178" w14:textId="77777777" w:rsidR="00087F89" w:rsidRDefault="00087F89" w:rsidP="00087F89">
      <w:pPr>
        <w:rPr>
          <w:b/>
          <w:bCs/>
        </w:rPr>
      </w:pPr>
    </w:p>
    <w:p w14:paraId="18D6A336" w14:textId="77777777" w:rsidR="00087F89" w:rsidRDefault="00087F89" w:rsidP="00087F89">
      <w:pPr>
        <w:pStyle w:val="paragraph"/>
        <w:spacing w:before="0" w:beforeAutospacing="0" w:after="0" w:afterAutospacing="0"/>
        <w:contextualSpacing/>
        <w:textAlignment w:val="baseline"/>
        <w:rPr>
          <w:sz w:val="20"/>
          <w:szCs w:val="20"/>
        </w:rPr>
      </w:pPr>
    </w:p>
    <w:p w14:paraId="7D400F5A" w14:textId="77777777" w:rsidR="00087F89" w:rsidRPr="0054223E" w:rsidRDefault="00087F89" w:rsidP="00087F89">
      <w:pPr>
        <w:pStyle w:val="paragraph"/>
        <w:spacing w:before="0" w:beforeAutospacing="0" w:after="0" w:afterAutospacing="0"/>
        <w:contextualSpacing/>
        <w:textAlignment w:val="baseline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4E8FE7F" wp14:editId="697817F0">
            <wp:extent cx="3848100" cy="2828968"/>
            <wp:effectExtent l="0" t="0" r="0" b="3175"/>
            <wp:docPr id="712162375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162375" name="Picture 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631" cy="2841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9ED81" w14:textId="77777777" w:rsidR="00087F89" w:rsidRPr="00F13220" w:rsidRDefault="00087F89" w:rsidP="00087F89">
      <w:r>
        <w:rPr>
          <w:noProof/>
        </w:rPr>
        <w:drawing>
          <wp:inline distT="0" distB="0" distL="0" distR="0" wp14:anchorId="3F3B4F2B" wp14:editId="6158FD8F">
            <wp:extent cx="3848100" cy="3060156"/>
            <wp:effectExtent l="0" t="0" r="0" b="635"/>
            <wp:docPr id="2035180207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180207" name="Picture 2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552" cy="306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92071" w14:textId="3B32A275" w:rsidR="00087F89" w:rsidRDefault="00087F89" w:rsidP="00087F89">
      <w:pPr>
        <w:pStyle w:val="paragraph"/>
        <w:spacing w:after="0" w:afterAutospacing="0"/>
        <w:contextualSpacing/>
        <w:textAlignment w:val="baseline"/>
        <w:rPr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 w:rsidRPr="00F860E7">
        <w:rPr>
          <w:b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2</w:t>
      </w:r>
      <w:r w:rsidRPr="00F860E7">
        <w:rPr>
          <w:b/>
          <w:bCs/>
          <w:sz w:val="20"/>
          <w:szCs w:val="20"/>
        </w:rPr>
        <w:t>A-B.</w:t>
      </w:r>
      <w:r w:rsidRPr="00F860E7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Proportion of patients with 30-day cardiac death or MI by ESC0/1 category</w:t>
      </w:r>
      <w:r w:rsidRPr="00F860E7">
        <w:rPr>
          <w:sz w:val="20"/>
          <w:szCs w:val="20"/>
        </w:rPr>
        <w:t xml:space="preserve">. A – </w:t>
      </w:r>
      <w:proofErr w:type="gramStart"/>
      <w:r>
        <w:rPr>
          <w:sz w:val="20"/>
          <w:szCs w:val="20"/>
        </w:rPr>
        <w:t xml:space="preserve">Sex, </w:t>
      </w:r>
      <w:r w:rsidRPr="00F860E7">
        <w:rPr>
          <w:sz w:val="20"/>
          <w:szCs w:val="20"/>
        </w:rPr>
        <w:t xml:space="preserve"> B</w:t>
      </w:r>
      <w:proofErr w:type="gramEnd"/>
      <w:r w:rsidRPr="00F860E7">
        <w:rPr>
          <w:sz w:val="20"/>
          <w:szCs w:val="20"/>
        </w:rPr>
        <w:t xml:space="preserve"> – </w:t>
      </w:r>
      <w:r>
        <w:rPr>
          <w:sz w:val="20"/>
          <w:szCs w:val="20"/>
        </w:rPr>
        <w:t>Race</w:t>
      </w:r>
    </w:p>
    <w:p w14:paraId="6B9E59D4" w14:textId="77777777" w:rsidR="00087F89" w:rsidRDefault="00087F89" w:rsidP="00087F89">
      <w:pPr>
        <w:pStyle w:val="paragraph"/>
        <w:spacing w:before="0" w:beforeAutospacing="0" w:after="0" w:afterAutospacing="0"/>
        <w:contextualSpacing/>
        <w:textAlignment w:val="baseline"/>
        <w:rPr>
          <w:sz w:val="20"/>
          <w:szCs w:val="20"/>
        </w:rPr>
      </w:pPr>
      <w:r>
        <w:rPr>
          <w:sz w:val="20"/>
          <w:szCs w:val="20"/>
        </w:rPr>
        <w:t xml:space="preserve">ACS – acute coronary syndrome, </w:t>
      </w:r>
      <w:r w:rsidRPr="00270A4D">
        <w:rPr>
          <w:sz w:val="20"/>
          <w:szCs w:val="20"/>
        </w:rPr>
        <w:t>CAD – coronary artery disease, ED – emergency department; MI – myocardial infarction; NPV – negative predictive value, PPV – positive predictive value, LR – likelihood ratio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aOR</w:t>
      </w:r>
      <w:proofErr w:type="spellEnd"/>
      <w:r>
        <w:rPr>
          <w:sz w:val="20"/>
          <w:szCs w:val="20"/>
        </w:rPr>
        <w:t xml:space="preserve"> – adjusted odds ratio.</w:t>
      </w:r>
    </w:p>
    <w:p w14:paraId="0EF886EC" w14:textId="77777777" w:rsidR="00087F89" w:rsidRDefault="00087F89" w:rsidP="00087F89">
      <w:pPr>
        <w:rPr>
          <w:b/>
          <w:bCs/>
        </w:rPr>
      </w:pPr>
    </w:p>
    <w:p w14:paraId="15836E9B" w14:textId="77777777" w:rsidR="006F318C" w:rsidRPr="006A686F" w:rsidRDefault="006F318C">
      <w:pPr>
        <w:rPr>
          <w:rFonts w:ascii="Times New Roman" w:hAnsi="Times New Roman"/>
          <w:szCs w:val="22"/>
        </w:rPr>
      </w:pPr>
    </w:p>
    <w:sectPr w:rsidR="006F318C" w:rsidRPr="006A686F" w:rsidSect="00855F4B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F47"/>
    <w:rsid w:val="00013808"/>
    <w:rsid w:val="00015CE4"/>
    <w:rsid w:val="0002175E"/>
    <w:rsid w:val="00026957"/>
    <w:rsid w:val="0002776E"/>
    <w:rsid w:val="0003017E"/>
    <w:rsid w:val="0003029D"/>
    <w:rsid w:val="00032F5F"/>
    <w:rsid w:val="000330B9"/>
    <w:rsid w:val="00052914"/>
    <w:rsid w:val="00053811"/>
    <w:rsid w:val="000578C2"/>
    <w:rsid w:val="00062D4A"/>
    <w:rsid w:val="00066B77"/>
    <w:rsid w:val="0006766F"/>
    <w:rsid w:val="00071095"/>
    <w:rsid w:val="00072519"/>
    <w:rsid w:val="00072AC7"/>
    <w:rsid w:val="00072F12"/>
    <w:rsid w:val="00072F33"/>
    <w:rsid w:val="0007430A"/>
    <w:rsid w:val="00075C4D"/>
    <w:rsid w:val="00077753"/>
    <w:rsid w:val="00077F2E"/>
    <w:rsid w:val="000817C5"/>
    <w:rsid w:val="00087F89"/>
    <w:rsid w:val="000A06C4"/>
    <w:rsid w:val="000A1967"/>
    <w:rsid w:val="000A7877"/>
    <w:rsid w:val="000B2885"/>
    <w:rsid w:val="000B5312"/>
    <w:rsid w:val="000B59B2"/>
    <w:rsid w:val="000B71FD"/>
    <w:rsid w:val="000C1351"/>
    <w:rsid w:val="000C5D30"/>
    <w:rsid w:val="000D0A44"/>
    <w:rsid w:val="000D3529"/>
    <w:rsid w:val="000D4505"/>
    <w:rsid w:val="000E27E8"/>
    <w:rsid w:val="000E27FE"/>
    <w:rsid w:val="000E2EB0"/>
    <w:rsid w:val="000E3407"/>
    <w:rsid w:val="000F438D"/>
    <w:rsid w:val="000F7215"/>
    <w:rsid w:val="00102A70"/>
    <w:rsid w:val="0010326E"/>
    <w:rsid w:val="001047FD"/>
    <w:rsid w:val="00104E25"/>
    <w:rsid w:val="00107976"/>
    <w:rsid w:val="0011026B"/>
    <w:rsid w:val="001127D6"/>
    <w:rsid w:val="00115CF8"/>
    <w:rsid w:val="001179BD"/>
    <w:rsid w:val="0012293E"/>
    <w:rsid w:val="0012409F"/>
    <w:rsid w:val="00124B50"/>
    <w:rsid w:val="00125961"/>
    <w:rsid w:val="0012612F"/>
    <w:rsid w:val="00133F4A"/>
    <w:rsid w:val="00134DF1"/>
    <w:rsid w:val="00137AC1"/>
    <w:rsid w:val="00141526"/>
    <w:rsid w:val="001453DA"/>
    <w:rsid w:val="00147CF5"/>
    <w:rsid w:val="00153B08"/>
    <w:rsid w:val="00157ACC"/>
    <w:rsid w:val="0016077F"/>
    <w:rsid w:val="00162851"/>
    <w:rsid w:val="00163EA1"/>
    <w:rsid w:val="001660E3"/>
    <w:rsid w:val="00171388"/>
    <w:rsid w:val="00175037"/>
    <w:rsid w:val="00180C58"/>
    <w:rsid w:val="001829D2"/>
    <w:rsid w:val="001833E5"/>
    <w:rsid w:val="001852B2"/>
    <w:rsid w:val="00191CF0"/>
    <w:rsid w:val="00194371"/>
    <w:rsid w:val="001945DD"/>
    <w:rsid w:val="00196647"/>
    <w:rsid w:val="00196658"/>
    <w:rsid w:val="001A0F63"/>
    <w:rsid w:val="001A4E83"/>
    <w:rsid w:val="001A5676"/>
    <w:rsid w:val="001B12C9"/>
    <w:rsid w:val="001B5593"/>
    <w:rsid w:val="001B5BDB"/>
    <w:rsid w:val="001C1EB8"/>
    <w:rsid w:val="001C3333"/>
    <w:rsid w:val="001C580A"/>
    <w:rsid w:val="001D1891"/>
    <w:rsid w:val="001D4285"/>
    <w:rsid w:val="001D5517"/>
    <w:rsid w:val="001E1FEC"/>
    <w:rsid w:val="001F2787"/>
    <w:rsid w:val="002004FF"/>
    <w:rsid w:val="00201284"/>
    <w:rsid w:val="002022C9"/>
    <w:rsid w:val="0020585D"/>
    <w:rsid w:val="002059B9"/>
    <w:rsid w:val="00205E3F"/>
    <w:rsid w:val="00205F91"/>
    <w:rsid w:val="002104D5"/>
    <w:rsid w:val="00211677"/>
    <w:rsid w:val="002129B6"/>
    <w:rsid w:val="00214C80"/>
    <w:rsid w:val="002166BF"/>
    <w:rsid w:val="00221A28"/>
    <w:rsid w:val="00221F47"/>
    <w:rsid w:val="00221F92"/>
    <w:rsid w:val="0022209C"/>
    <w:rsid w:val="00227E4E"/>
    <w:rsid w:val="00241406"/>
    <w:rsid w:val="00242349"/>
    <w:rsid w:val="00245222"/>
    <w:rsid w:val="0025057B"/>
    <w:rsid w:val="002520A7"/>
    <w:rsid w:val="002526C2"/>
    <w:rsid w:val="00256B5E"/>
    <w:rsid w:val="002664E9"/>
    <w:rsid w:val="00270C60"/>
    <w:rsid w:val="00272A1C"/>
    <w:rsid w:val="00275EA3"/>
    <w:rsid w:val="00277E06"/>
    <w:rsid w:val="00282A46"/>
    <w:rsid w:val="00283BAC"/>
    <w:rsid w:val="00285F75"/>
    <w:rsid w:val="00292A62"/>
    <w:rsid w:val="002971F9"/>
    <w:rsid w:val="002A00AD"/>
    <w:rsid w:val="002A298C"/>
    <w:rsid w:val="002A4018"/>
    <w:rsid w:val="002B2E56"/>
    <w:rsid w:val="002B3726"/>
    <w:rsid w:val="002C5AA9"/>
    <w:rsid w:val="002D66D7"/>
    <w:rsid w:val="002E1E4D"/>
    <w:rsid w:val="002E71C9"/>
    <w:rsid w:val="002F303E"/>
    <w:rsid w:val="002F3D80"/>
    <w:rsid w:val="002F7A0C"/>
    <w:rsid w:val="0030191B"/>
    <w:rsid w:val="003057FD"/>
    <w:rsid w:val="0030623B"/>
    <w:rsid w:val="00312846"/>
    <w:rsid w:val="003153CE"/>
    <w:rsid w:val="003210CB"/>
    <w:rsid w:val="00323265"/>
    <w:rsid w:val="003252DC"/>
    <w:rsid w:val="00330CEF"/>
    <w:rsid w:val="00332B48"/>
    <w:rsid w:val="00341579"/>
    <w:rsid w:val="00344CC3"/>
    <w:rsid w:val="00344DB2"/>
    <w:rsid w:val="00346CAF"/>
    <w:rsid w:val="00352FA7"/>
    <w:rsid w:val="00353723"/>
    <w:rsid w:val="003567F7"/>
    <w:rsid w:val="00356F2C"/>
    <w:rsid w:val="00363F75"/>
    <w:rsid w:val="003650D5"/>
    <w:rsid w:val="00372543"/>
    <w:rsid w:val="0037596C"/>
    <w:rsid w:val="003806E1"/>
    <w:rsid w:val="00383097"/>
    <w:rsid w:val="00384DCF"/>
    <w:rsid w:val="003901DB"/>
    <w:rsid w:val="00395883"/>
    <w:rsid w:val="00396259"/>
    <w:rsid w:val="0039757E"/>
    <w:rsid w:val="003A6FA1"/>
    <w:rsid w:val="003A72A4"/>
    <w:rsid w:val="003B5BB9"/>
    <w:rsid w:val="003C3EA5"/>
    <w:rsid w:val="003C5A33"/>
    <w:rsid w:val="003D66D4"/>
    <w:rsid w:val="003E005A"/>
    <w:rsid w:val="003E479B"/>
    <w:rsid w:val="003F04E9"/>
    <w:rsid w:val="003F0F4D"/>
    <w:rsid w:val="003F339B"/>
    <w:rsid w:val="00402B6F"/>
    <w:rsid w:val="00404B08"/>
    <w:rsid w:val="004125DD"/>
    <w:rsid w:val="004133FD"/>
    <w:rsid w:val="00415094"/>
    <w:rsid w:val="00417A59"/>
    <w:rsid w:val="00417AB7"/>
    <w:rsid w:val="004204C5"/>
    <w:rsid w:val="004217BF"/>
    <w:rsid w:val="00422CF9"/>
    <w:rsid w:val="00423EBD"/>
    <w:rsid w:val="00426525"/>
    <w:rsid w:val="0042751E"/>
    <w:rsid w:val="00430FA6"/>
    <w:rsid w:val="00431011"/>
    <w:rsid w:val="00432369"/>
    <w:rsid w:val="004343AD"/>
    <w:rsid w:val="004349AD"/>
    <w:rsid w:val="00434C20"/>
    <w:rsid w:val="00440E1A"/>
    <w:rsid w:val="00447BA2"/>
    <w:rsid w:val="004539EC"/>
    <w:rsid w:val="00456F9B"/>
    <w:rsid w:val="00457B1B"/>
    <w:rsid w:val="00460487"/>
    <w:rsid w:val="00461803"/>
    <w:rsid w:val="00466C53"/>
    <w:rsid w:val="004766B5"/>
    <w:rsid w:val="00476F16"/>
    <w:rsid w:val="0048492F"/>
    <w:rsid w:val="00494FBE"/>
    <w:rsid w:val="004A07D6"/>
    <w:rsid w:val="004A38C2"/>
    <w:rsid w:val="004A5385"/>
    <w:rsid w:val="004A5966"/>
    <w:rsid w:val="004B17F9"/>
    <w:rsid w:val="004B35B2"/>
    <w:rsid w:val="004B3B5B"/>
    <w:rsid w:val="004C3A0E"/>
    <w:rsid w:val="004C4C4B"/>
    <w:rsid w:val="004D1767"/>
    <w:rsid w:val="004D41F7"/>
    <w:rsid w:val="004D5E67"/>
    <w:rsid w:val="004D6970"/>
    <w:rsid w:val="004E3637"/>
    <w:rsid w:val="004E6D3F"/>
    <w:rsid w:val="004E6DF5"/>
    <w:rsid w:val="004F1BC4"/>
    <w:rsid w:val="00500216"/>
    <w:rsid w:val="00507861"/>
    <w:rsid w:val="00512248"/>
    <w:rsid w:val="005123BF"/>
    <w:rsid w:val="00512645"/>
    <w:rsid w:val="00512942"/>
    <w:rsid w:val="00515220"/>
    <w:rsid w:val="0052476C"/>
    <w:rsid w:val="005334EA"/>
    <w:rsid w:val="005367DA"/>
    <w:rsid w:val="00540D7B"/>
    <w:rsid w:val="00544468"/>
    <w:rsid w:val="00546368"/>
    <w:rsid w:val="005515E7"/>
    <w:rsid w:val="00554654"/>
    <w:rsid w:val="005546AE"/>
    <w:rsid w:val="005625D1"/>
    <w:rsid w:val="00572E13"/>
    <w:rsid w:val="005903C9"/>
    <w:rsid w:val="005926BB"/>
    <w:rsid w:val="005937DE"/>
    <w:rsid w:val="00593E6A"/>
    <w:rsid w:val="005A3B90"/>
    <w:rsid w:val="005A7FE3"/>
    <w:rsid w:val="005B31B2"/>
    <w:rsid w:val="005C0D67"/>
    <w:rsid w:val="005C105C"/>
    <w:rsid w:val="005C2EEA"/>
    <w:rsid w:val="005C4F95"/>
    <w:rsid w:val="005D235F"/>
    <w:rsid w:val="005D4BE1"/>
    <w:rsid w:val="005D7F74"/>
    <w:rsid w:val="005E5C9D"/>
    <w:rsid w:val="005E6DC0"/>
    <w:rsid w:val="005F3436"/>
    <w:rsid w:val="005F49FA"/>
    <w:rsid w:val="005F6DE1"/>
    <w:rsid w:val="005F7894"/>
    <w:rsid w:val="00601969"/>
    <w:rsid w:val="00603878"/>
    <w:rsid w:val="00603B42"/>
    <w:rsid w:val="00605B36"/>
    <w:rsid w:val="00606302"/>
    <w:rsid w:val="006066FE"/>
    <w:rsid w:val="0061471C"/>
    <w:rsid w:val="00617A05"/>
    <w:rsid w:val="00625D57"/>
    <w:rsid w:val="00634AC0"/>
    <w:rsid w:val="00647DFB"/>
    <w:rsid w:val="00651E62"/>
    <w:rsid w:val="00651F2C"/>
    <w:rsid w:val="00653758"/>
    <w:rsid w:val="00655C92"/>
    <w:rsid w:val="0066157F"/>
    <w:rsid w:val="00662A3C"/>
    <w:rsid w:val="00663782"/>
    <w:rsid w:val="00665D9D"/>
    <w:rsid w:val="00667CC9"/>
    <w:rsid w:val="00671345"/>
    <w:rsid w:val="00680487"/>
    <w:rsid w:val="00680C8A"/>
    <w:rsid w:val="00687FCB"/>
    <w:rsid w:val="0069677A"/>
    <w:rsid w:val="006A2659"/>
    <w:rsid w:val="006A3249"/>
    <w:rsid w:val="006A6476"/>
    <w:rsid w:val="006A686F"/>
    <w:rsid w:val="006B07EF"/>
    <w:rsid w:val="006B131F"/>
    <w:rsid w:val="006B1759"/>
    <w:rsid w:val="006B3B69"/>
    <w:rsid w:val="006C10B6"/>
    <w:rsid w:val="006C5B89"/>
    <w:rsid w:val="006D2D86"/>
    <w:rsid w:val="006E5C92"/>
    <w:rsid w:val="006F1236"/>
    <w:rsid w:val="006F2A98"/>
    <w:rsid w:val="006F2DB8"/>
    <w:rsid w:val="006F318C"/>
    <w:rsid w:val="00700B04"/>
    <w:rsid w:val="0070360E"/>
    <w:rsid w:val="00703E32"/>
    <w:rsid w:val="00713215"/>
    <w:rsid w:val="007132D7"/>
    <w:rsid w:val="007137E4"/>
    <w:rsid w:val="00720A81"/>
    <w:rsid w:val="007220BC"/>
    <w:rsid w:val="00733E71"/>
    <w:rsid w:val="00735084"/>
    <w:rsid w:val="00735AD4"/>
    <w:rsid w:val="0074168D"/>
    <w:rsid w:val="00743F63"/>
    <w:rsid w:val="00745732"/>
    <w:rsid w:val="00750179"/>
    <w:rsid w:val="00753320"/>
    <w:rsid w:val="00753414"/>
    <w:rsid w:val="007538A2"/>
    <w:rsid w:val="007577AD"/>
    <w:rsid w:val="0076474E"/>
    <w:rsid w:val="00767AC0"/>
    <w:rsid w:val="00767F72"/>
    <w:rsid w:val="007723F2"/>
    <w:rsid w:val="00777E86"/>
    <w:rsid w:val="00781649"/>
    <w:rsid w:val="007819B7"/>
    <w:rsid w:val="00783B01"/>
    <w:rsid w:val="007857A9"/>
    <w:rsid w:val="007869D6"/>
    <w:rsid w:val="00787504"/>
    <w:rsid w:val="00791615"/>
    <w:rsid w:val="0079192A"/>
    <w:rsid w:val="00795182"/>
    <w:rsid w:val="007A2C12"/>
    <w:rsid w:val="007A2DC3"/>
    <w:rsid w:val="007B439A"/>
    <w:rsid w:val="007C365B"/>
    <w:rsid w:val="007C5E45"/>
    <w:rsid w:val="007C78EA"/>
    <w:rsid w:val="007D6A53"/>
    <w:rsid w:val="007D6C04"/>
    <w:rsid w:val="007E0600"/>
    <w:rsid w:val="007E274B"/>
    <w:rsid w:val="007E2D80"/>
    <w:rsid w:val="007E6446"/>
    <w:rsid w:val="007F4B3D"/>
    <w:rsid w:val="007F53F6"/>
    <w:rsid w:val="008004BA"/>
    <w:rsid w:val="0080598D"/>
    <w:rsid w:val="00811254"/>
    <w:rsid w:val="00812169"/>
    <w:rsid w:val="00812ED5"/>
    <w:rsid w:val="008131F5"/>
    <w:rsid w:val="00815C05"/>
    <w:rsid w:val="0081667D"/>
    <w:rsid w:val="00822E56"/>
    <w:rsid w:val="00824E16"/>
    <w:rsid w:val="00827EF0"/>
    <w:rsid w:val="0083069B"/>
    <w:rsid w:val="00831FAE"/>
    <w:rsid w:val="0084221A"/>
    <w:rsid w:val="00842229"/>
    <w:rsid w:val="00844E66"/>
    <w:rsid w:val="00845454"/>
    <w:rsid w:val="008458A7"/>
    <w:rsid w:val="00855F4B"/>
    <w:rsid w:val="00857790"/>
    <w:rsid w:val="00863516"/>
    <w:rsid w:val="00864B6B"/>
    <w:rsid w:val="00865D71"/>
    <w:rsid w:val="008707B8"/>
    <w:rsid w:val="0087550D"/>
    <w:rsid w:val="00881A40"/>
    <w:rsid w:val="0088401D"/>
    <w:rsid w:val="0088686B"/>
    <w:rsid w:val="008A1F3B"/>
    <w:rsid w:val="008A6C8B"/>
    <w:rsid w:val="008B3096"/>
    <w:rsid w:val="008B321D"/>
    <w:rsid w:val="008B331B"/>
    <w:rsid w:val="008B56EB"/>
    <w:rsid w:val="008C0EC0"/>
    <w:rsid w:val="008C1A58"/>
    <w:rsid w:val="008C67E5"/>
    <w:rsid w:val="008C7462"/>
    <w:rsid w:val="008C7BC0"/>
    <w:rsid w:val="008D38B0"/>
    <w:rsid w:val="008E3919"/>
    <w:rsid w:val="008E4663"/>
    <w:rsid w:val="008E73CA"/>
    <w:rsid w:val="008F0BB7"/>
    <w:rsid w:val="008F451C"/>
    <w:rsid w:val="008F6EC4"/>
    <w:rsid w:val="00901A2C"/>
    <w:rsid w:val="00904233"/>
    <w:rsid w:val="009046D8"/>
    <w:rsid w:val="00906609"/>
    <w:rsid w:val="0091258F"/>
    <w:rsid w:val="00912905"/>
    <w:rsid w:val="00915172"/>
    <w:rsid w:val="00915583"/>
    <w:rsid w:val="009226CA"/>
    <w:rsid w:val="00926AD2"/>
    <w:rsid w:val="009272CE"/>
    <w:rsid w:val="00936202"/>
    <w:rsid w:val="00944221"/>
    <w:rsid w:val="00944759"/>
    <w:rsid w:val="009448B8"/>
    <w:rsid w:val="00944BC2"/>
    <w:rsid w:val="00946542"/>
    <w:rsid w:val="009467B0"/>
    <w:rsid w:val="009501C1"/>
    <w:rsid w:val="00951697"/>
    <w:rsid w:val="00951957"/>
    <w:rsid w:val="0095470C"/>
    <w:rsid w:val="00954A55"/>
    <w:rsid w:val="00956309"/>
    <w:rsid w:val="00956BFE"/>
    <w:rsid w:val="00956E15"/>
    <w:rsid w:val="0096172C"/>
    <w:rsid w:val="00962D88"/>
    <w:rsid w:val="00964468"/>
    <w:rsid w:val="00966C0A"/>
    <w:rsid w:val="009708BA"/>
    <w:rsid w:val="00977DA6"/>
    <w:rsid w:val="00983552"/>
    <w:rsid w:val="00983AFD"/>
    <w:rsid w:val="009854A2"/>
    <w:rsid w:val="0099031B"/>
    <w:rsid w:val="009939A6"/>
    <w:rsid w:val="00994ACB"/>
    <w:rsid w:val="00996EB8"/>
    <w:rsid w:val="009A363E"/>
    <w:rsid w:val="009B5E79"/>
    <w:rsid w:val="009C395A"/>
    <w:rsid w:val="009C62CF"/>
    <w:rsid w:val="009D2691"/>
    <w:rsid w:val="009D60A5"/>
    <w:rsid w:val="009E0B5A"/>
    <w:rsid w:val="009E3131"/>
    <w:rsid w:val="009E3D5D"/>
    <w:rsid w:val="009E4254"/>
    <w:rsid w:val="009E42D9"/>
    <w:rsid w:val="009E66FA"/>
    <w:rsid w:val="009F03E7"/>
    <w:rsid w:val="009F0CFF"/>
    <w:rsid w:val="009F4A18"/>
    <w:rsid w:val="00A04C3A"/>
    <w:rsid w:val="00A04F94"/>
    <w:rsid w:val="00A14718"/>
    <w:rsid w:val="00A151AD"/>
    <w:rsid w:val="00A172F8"/>
    <w:rsid w:val="00A21B11"/>
    <w:rsid w:val="00A246E0"/>
    <w:rsid w:val="00A2692F"/>
    <w:rsid w:val="00A313D1"/>
    <w:rsid w:val="00A32B60"/>
    <w:rsid w:val="00A3345D"/>
    <w:rsid w:val="00A34567"/>
    <w:rsid w:val="00A37096"/>
    <w:rsid w:val="00A37E13"/>
    <w:rsid w:val="00A41285"/>
    <w:rsid w:val="00A412F0"/>
    <w:rsid w:val="00A423CE"/>
    <w:rsid w:val="00A45906"/>
    <w:rsid w:val="00A46F7D"/>
    <w:rsid w:val="00A506F6"/>
    <w:rsid w:val="00A51B41"/>
    <w:rsid w:val="00A52762"/>
    <w:rsid w:val="00A52C68"/>
    <w:rsid w:val="00A54D3D"/>
    <w:rsid w:val="00A56ACC"/>
    <w:rsid w:val="00A64F15"/>
    <w:rsid w:val="00A6616B"/>
    <w:rsid w:val="00A67BAB"/>
    <w:rsid w:val="00A740C8"/>
    <w:rsid w:val="00A77219"/>
    <w:rsid w:val="00A77724"/>
    <w:rsid w:val="00A808A3"/>
    <w:rsid w:val="00A8223C"/>
    <w:rsid w:val="00AA3706"/>
    <w:rsid w:val="00AA6330"/>
    <w:rsid w:val="00AA7066"/>
    <w:rsid w:val="00AB0049"/>
    <w:rsid w:val="00AB12B0"/>
    <w:rsid w:val="00AC1BFC"/>
    <w:rsid w:val="00AC6A5F"/>
    <w:rsid w:val="00AC79EA"/>
    <w:rsid w:val="00AD0097"/>
    <w:rsid w:val="00AD5010"/>
    <w:rsid w:val="00AD6128"/>
    <w:rsid w:val="00AE4577"/>
    <w:rsid w:val="00AF0010"/>
    <w:rsid w:val="00AF4378"/>
    <w:rsid w:val="00AF477D"/>
    <w:rsid w:val="00AF525F"/>
    <w:rsid w:val="00AF606E"/>
    <w:rsid w:val="00AF683B"/>
    <w:rsid w:val="00B0333D"/>
    <w:rsid w:val="00B0625E"/>
    <w:rsid w:val="00B10658"/>
    <w:rsid w:val="00B14A24"/>
    <w:rsid w:val="00B15B23"/>
    <w:rsid w:val="00B20947"/>
    <w:rsid w:val="00B2169F"/>
    <w:rsid w:val="00B26503"/>
    <w:rsid w:val="00B2730A"/>
    <w:rsid w:val="00B27D4A"/>
    <w:rsid w:val="00B3617B"/>
    <w:rsid w:val="00B373ED"/>
    <w:rsid w:val="00B51D7A"/>
    <w:rsid w:val="00B533F2"/>
    <w:rsid w:val="00B53438"/>
    <w:rsid w:val="00B53989"/>
    <w:rsid w:val="00B54D65"/>
    <w:rsid w:val="00B5501D"/>
    <w:rsid w:val="00B55673"/>
    <w:rsid w:val="00B57A50"/>
    <w:rsid w:val="00B62E59"/>
    <w:rsid w:val="00B62FEC"/>
    <w:rsid w:val="00B713A3"/>
    <w:rsid w:val="00B74D88"/>
    <w:rsid w:val="00B7713D"/>
    <w:rsid w:val="00B8003F"/>
    <w:rsid w:val="00B80EE2"/>
    <w:rsid w:val="00B831D2"/>
    <w:rsid w:val="00B84B4A"/>
    <w:rsid w:val="00B92862"/>
    <w:rsid w:val="00BA0306"/>
    <w:rsid w:val="00BA1FC4"/>
    <w:rsid w:val="00BA323C"/>
    <w:rsid w:val="00BA3F4B"/>
    <w:rsid w:val="00BB1FCA"/>
    <w:rsid w:val="00BB26FB"/>
    <w:rsid w:val="00BB3455"/>
    <w:rsid w:val="00BB63B0"/>
    <w:rsid w:val="00BC08C1"/>
    <w:rsid w:val="00BC4B35"/>
    <w:rsid w:val="00BC5CE0"/>
    <w:rsid w:val="00BE16EF"/>
    <w:rsid w:val="00BE1D2E"/>
    <w:rsid w:val="00BF4E99"/>
    <w:rsid w:val="00BF7346"/>
    <w:rsid w:val="00C000B5"/>
    <w:rsid w:val="00C02064"/>
    <w:rsid w:val="00C03A43"/>
    <w:rsid w:val="00C0494C"/>
    <w:rsid w:val="00C0547F"/>
    <w:rsid w:val="00C059D1"/>
    <w:rsid w:val="00C07D74"/>
    <w:rsid w:val="00C107FC"/>
    <w:rsid w:val="00C1159A"/>
    <w:rsid w:val="00C1258C"/>
    <w:rsid w:val="00C16D8C"/>
    <w:rsid w:val="00C17272"/>
    <w:rsid w:val="00C17B4C"/>
    <w:rsid w:val="00C23A6A"/>
    <w:rsid w:val="00C23A7F"/>
    <w:rsid w:val="00C25E7B"/>
    <w:rsid w:val="00C31DC6"/>
    <w:rsid w:val="00C359D0"/>
    <w:rsid w:val="00C37D21"/>
    <w:rsid w:val="00C40D57"/>
    <w:rsid w:val="00C41820"/>
    <w:rsid w:val="00C44A42"/>
    <w:rsid w:val="00C45B27"/>
    <w:rsid w:val="00C46E0E"/>
    <w:rsid w:val="00C52F63"/>
    <w:rsid w:val="00C545F3"/>
    <w:rsid w:val="00C5657F"/>
    <w:rsid w:val="00C61DEA"/>
    <w:rsid w:val="00C63891"/>
    <w:rsid w:val="00C72AA9"/>
    <w:rsid w:val="00C72CB8"/>
    <w:rsid w:val="00C73395"/>
    <w:rsid w:val="00C73921"/>
    <w:rsid w:val="00C756E2"/>
    <w:rsid w:val="00C771A4"/>
    <w:rsid w:val="00C80FBE"/>
    <w:rsid w:val="00C91DAD"/>
    <w:rsid w:val="00C97663"/>
    <w:rsid w:val="00CA42BC"/>
    <w:rsid w:val="00CB1BFF"/>
    <w:rsid w:val="00CB51D3"/>
    <w:rsid w:val="00CC07DF"/>
    <w:rsid w:val="00CC2E32"/>
    <w:rsid w:val="00CC5E73"/>
    <w:rsid w:val="00CD05B9"/>
    <w:rsid w:val="00CD23EF"/>
    <w:rsid w:val="00CE6EC3"/>
    <w:rsid w:val="00CF7326"/>
    <w:rsid w:val="00D01C1A"/>
    <w:rsid w:val="00D07247"/>
    <w:rsid w:val="00D121DC"/>
    <w:rsid w:val="00D153D3"/>
    <w:rsid w:val="00D21132"/>
    <w:rsid w:val="00D2496E"/>
    <w:rsid w:val="00D30396"/>
    <w:rsid w:val="00D307CF"/>
    <w:rsid w:val="00D326F0"/>
    <w:rsid w:val="00D4095F"/>
    <w:rsid w:val="00D42CF3"/>
    <w:rsid w:val="00D47ED6"/>
    <w:rsid w:val="00D51AEF"/>
    <w:rsid w:val="00D52432"/>
    <w:rsid w:val="00D52B83"/>
    <w:rsid w:val="00D53C07"/>
    <w:rsid w:val="00D60FED"/>
    <w:rsid w:val="00D63CAB"/>
    <w:rsid w:val="00D7036C"/>
    <w:rsid w:val="00D723BF"/>
    <w:rsid w:val="00D7255A"/>
    <w:rsid w:val="00D75594"/>
    <w:rsid w:val="00D84A8D"/>
    <w:rsid w:val="00D85230"/>
    <w:rsid w:val="00D85FA0"/>
    <w:rsid w:val="00D86DC6"/>
    <w:rsid w:val="00D86E81"/>
    <w:rsid w:val="00D87F5F"/>
    <w:rsid w:val="00D911C6"/>
    <w:rsid w:val="00D92621"/>
    <w:rsid w:val="00D95B30"/>
    <w:rsid w:val="00D9762A"/>
    <w:rsid w:val="00DB06E2"/>
    <w:rsid w:val="00DB1695"/>
    <w:rsid w:val="00DB283A"/>
    <w:rsid w:val="00DB3072"/>
    <w:rsid w:val="00DC1D9B"/>
    <w:rsid w:val="00DC3C7F"/>
    <w:rsid w:val="00DD1988"/>
    <w:rsid w:val="00DE1385"/>
    <w:rsid w:val="00DE5710"/>
    <w:rsid w:val="00DF2D65"/>
    <w:rsid w:val="00DF31C7"/>
    <w:rsid w:val="00DF5642"/>
    <w:rsid w:val="00DF76A8"/>
    <w:rsid w:val="00E07CDD"/>
    <w:rsid w:val="00E1188E"/>
    <w:rsid w:val="00E12C79"/>
    <w:rsid w:val="00E159FE"/>
    <w:rsid w:val="00E16E4E"/>
    <w:rsid w:val="00E23F36"/>
    <w:rsid w:val="00E25D36"/>
    <w:rsid w:val="00E30507"/>
    <w:rsid w:val="00E32DB9"/>
    <w:rsid w:val="00E33C5E"/>
    <w:rsid w:val="00E358C2"/>
    <w:rsid w:val="00E37A56"/>
    <w:rsid w:val="00E432E3"/>
    <w:rsid w:val="00E44486"/>
    <w:rsid w:val="00E5691D"/>
    <w:rsid w:val="00E6267C"/>
    <w:rsid w:val="00E628A6"/>
    <w:rsid w:val="00E70ECB"/>
    <w:rsid w:val="00E74AC3"/>
    <w:rsid w:val="00E7507F"/>
    <w:rsid w:val="00E75B24"/>
    <w:rsid w:val="00E81121"/>
    <w:rsid w:val="00E81625"/>
    <w:rsid w:val="00E82F56"/>
    <w:rsid w:val="00E8592C"/>
    <w:rsid w:val="00E91B2A"/>
    <w:rsid w:val="00EA4FF6"/>
    <w:rsid w:val="00EB0196"/>
    <w:rsid w:val="00EB6188"/>
    <w:rsid w:val="00EB69A9"/>
    <w:rsid w:val="00EB7B9E"/>
    <w:rsid w:val="00EC739E"/>
    <w:rsid w:val="00ED1F53"/>
    <w:rsid w:val="00ED2B35"/>
    <w:rsid w:val="00ED687C"/>
    <w:rsid w:val="00EE7EA0"/>
    <w:rsid w:val="00EF1AFA"/>
    <w:rsid w:val="00EF69C5"/>
    <w:rsid w:val="00F000EE"/>
    <w:rsid w:val="00F057E6"/>
    <w:rsid w:val="00F110F1"/>
    <w:rsid w:val="00F15223"/>
    <w:rsid w:val="00F205F3"/>
    <w:rsid w:val="00F2092F"/>
    <w:rsid w:val="00F2389E"/>
    <w:rsid w:val="00F26ACF"/>
    <w:rsid w:val="00F272BC"/>
    <w:rsid w:val="00F30812"/>
    <w:rsid w:val="00F3255C"/>
    <w:rsid w:val="00F32851"/>
    <w:rsid w:val="00F343FC"/>
    <w:rsid w:val="00F36C52"/>
    <w:rsid w:val="00F37D02"/>
    <w:rsid w:val="00F37D8C"/>
    <w:rsid w:val="00F4192E"/>
    <w:rsid w:val="00F477FA"/>
    <w:rsid w:val="00F5046A"/>
    <w:rsid w:val="00F5669A"/>
    <w:rsid w:val="00F6389C"/>
    <w:rsid w:val="00F646FF"/>
    <w:rsid w:val="00F705DA"/>
    <w:rsid w:val="00F712E4"/>
    <w:rsid w:val="00F7233D"/>
    <w:rsid w:val="00F74193"/>
    <w:rsid w:val="00F74D9D"/>
    <w:rsid w:val="00F82151"/>
    <w:rsid w:val="00F824EF"/>
    <w:rsid w:val="00F855A9"/>
    <w:rsid w:val="00F864E9"/>
    <w:rsid w:val="00F92483"/>
    <w:rsid w:val="00F95AD8"/>
    <w:rsid w:val="00F97230"/>
    <w:rsid w:val="00FA159E"/>
    <w:rsid w:val="00FA731F"/>
    <w:rsid w:val="00FB736F"/>
    <w:rsid w:val="00FC5819"/>
    <w:rsid w:val="00FC6322"/>
    <w:rsid w:val="00FC647E"/>
    <w:rsid w:val="00FC6B83"/>
    <w:rsid w:val="00FD6754"/>
    <w:rsid w:val="00FE2435"/>
    <w:rsid w:val="00FE298E"/>
    <w:rsid w:val="00FE3577"/>
    <w:rsid w:val="00FE5FF6"/>
    <w:rsid w:val="00FE659B"/>
    <w:rsid w:val="00FF2A3B"/>
    <w:rsid w:val="00FF2A92"/>
    <w:rsid w:val="00FF3DB7"/>
    <w:rsid w:val="00FF4055"/>
    <w:rsid w:val="00FF4DB0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DC73E"/>
  <w15:chartTrackingRefBased/>
  <w15:docId w15:val="{96C43DEB-D81B-AE46-B747-4602F65A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F47"/>
    <w:rPr>
      <w:rFonts w:ascii="Arial" w:eastAsia="Times New Roman" w:hAnsi="Arial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F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F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F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F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F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F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F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F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F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F47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F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F47"/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A686F"/>
    <w:pP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1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9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. Supples</dc:creator>
  <cp:keywords/>
  <dc:description/>
  <cp:lastModifiedBy>Michael W. Supples</cp:lastModifiedBy>
  <cp:revision>3</cp:revision>
  <dcterms:created xsi:type="dcterms:W3CDTF">2023-11-06T13:29:00Z</dcterms:created>
  <dcterms:modified xsi:type="dcterms:W3CDTF">2023-11-09T15:13:00Z</dcterms:modified>
</cp:coreProperties>
</file>